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FE6A8" w14:textId="0CF25443" w:rsidR="00197C95" w:rsidRPr="002A1987" w:rsidRDefault="00BD4048" w:rsidP="002A1987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71237" w:rsidRPr="002A1987">
        <w:rPr>
          <w:rFonts w:ascii="Times New Roman" w:hAnsi="Times New Roman" w:cs="Times New Roman"/>
          <w:b/>
          <w:bCs/>
          <w:sz w:val="24"/>
          <w:szCs w:val="24"/>
        </w:rPr>
        <w:t>u</w:t>
      </w:r>
      <w:bookmarkStart w:id="0" w:name="_GoBack"/>
      <w:bookmarkEnd w:id="0"/>
      <w:r w:rsidR="00D71237" w:rsidRPr="002A1987">
        <w:rPr>
          <w:rFonts w:ascii="Times New Roman" w:hAnsi="Times New Roman" w:cs="Times New Roman"/>
          <w:b/>
          <w:bCs/>
          <w:sz w:val="24"/>
          <w:szCs w:val="24"/>
        </w:rPr>
        <w:t xml:space="preserve">pplementary Table </w:t>
      </w:r>
      <w:r w:rsidR="00F06DE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71237" w:rsidRPr="002A19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5D08" w:rsidRPr="002A1987">
        <w:rPr>
          <w:rFonts w:ascii="Times New Roman" w:hAnsi="Times New Roman" w:cs="Times New Roman"/>
          <w:b/>
          <w:sz w:val="24"/>
          <w:szCs w:val="24"/>
        </w:rPr>
        <w:t xml:space="preserve">Cox proportional hazards model for the association between vitamin D dosage </w:t>
      </w:r>
      <w:r w:rsidR="008D2640">
        <w:rPr>
          <w:rFonts w:ascii="Times New Roman" w:hAnsi="Times New Roman" w:cs="Times New Roman"/>
          <w:b/>
          <w:sz w:val="24"/>
          <w:szCs w:val="24"/>
        </w:rPr>
        <w:t>and frailty</w:t>
      </w:r>
      <w:r w:rsidR="000C7D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2640">
        <w:rPr>
          <w:rFonts w:ascii="Times New Roman" w:hAnsi="Times New Roman" w:cs="Times New Roman"/>
          <w:b/>
          <w:sz w:val="24"/>
          <w:szCs w:val="24"/>
        </w:rPr>
        <w:t xml:space="preserve">components development </w:t>
      </w:r>
      <w:r w:rsidR="006A6DCF">
        <w:rPr>
          <w:rFonts w:ascii="Times New Roman" w:hAnsi="Times New Roman" w:cs="Times New Roman"/>
          <w:b/>
          <w:sz w:val="24"/>
          <w:szCs w:val="24"/>
        </w:rPr>
        <w:t>in the confirmatory stage and dose-finding stage</w:t>
      </w:r>
      <w:r w:rsidR="008D264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331" w:type="dxa"/>
        <w:tblInd w:w="-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723"/>
        <w:gridCol w:w="1269"/>
        <w:gridCol w:w="1744"/>
        <w:gridCol w:w="795"/>
        <w:gridCol w:w="237"/>
        <w:gridCol w:w="1678"/>
        <w:gridCol w:w="726"/>
        <w:gridCol w:w="285"/>
        <w:gridCol w:w="1521"/>
        <w:gridCol w:w="909"/>
      </w:tblGrid>
      <w:tr w:rsidR="00163AC9" w:rsidRPr="00D02454" w14:paraId="0F15B426" w14:textId="77777777" w:rsidTr="009E291D">
        <w:trPr>
          <w:trHeight w:val="228"/>
        </w:trPr>
        <w:tc>
          <w:tcPr>
            <w:tcW w:w="3444" w:type="dxa"/>
            <w:vMerge w:val="restart"/>
            <w:tcBorders>
              <w:top w:val="single" w:sz="4" w:space="0" w:color="auto"/>
            </w:tcBorders>
          </w:tcPr>
          <w:p w14:paraId="4F77AB98" w14:textId="77777777" w:rsidR="00163AC9" w:rsidRPr="00D02454" w:rsidRDefault="00163AC9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23" w:type="dxa"/>
            <w:vMerge w:val="restart"/>
            <w:tcBorders>
              <w:top w:val="single" w:sz="4" w:space="0" w:color="auto"/>
            </w:tcBorders>
            <w:vAlign w:val="bottom"/>
          </w:tcPr>
          <w:p w14:paraId="3CFEB8F1" w14:textId="1D64545E" w:rsidR="00163AC9" w:rsidRPr="00D02454" w:rsidRDefault="00163AC9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o. of events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</w:tcPr>
          <w:p w14:paraId="1309BD69" w14:textId="30699125" w:rsidR="00163AC9" w:rsidRPr="00D02454" w:rsidRDefault="00163AC9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verage survival time (years)</w:t>
            </w:r>
          </w:p>
        </w:tc>
        <w:tc>
          <w:tcPr>
            <w:tcW w:w="2539" w:type="dxa"/>
            <w:gridSpan w:val="2"/>
            <w:vMerge w:val="restart"/>
            <w:tcBorders>
              <w:top w:val="single" w:sz="4" w:space="0" w:color="auto"/>
            </w:tcBorders>
          </w:tcPr>
          <w:p w14:paraId="77B42009" w14:textId="2C9511FD" w:rsidR="00163AC9" w:rsidRPr="00D02454" w:rsidRDefault="00163AC9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ll participants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543DF0A1" w14:textId="77777777" w:rsidR="00163AC9" w:rsidRPr="00D02454" w:rsidRDefault="00163AC9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51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1E14EE" w14:textId="120195CD" w:rsidR="00163AC9" w:rsidRPr="00D02454" w:rsidRDefault="00163AC9" w:rsidP="00E609FF">
            <w:pPr>
              <w:tabs>
                <w:tab w:val="left" w:pos="973"/>
              </w:tabs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tratified by baseline serum vitamin D level </w:t>
            </w:r>
          </w:p>
        </w:tc>
      </w:tr>
      <w:tr w:rsidR="00163AC9" w:rsidRPr="00D02454" w14:paraId="1135D5E4" w14:textId="77777777" w:rsidTr="009E291D">
        <w:trPr>
          <w:trHeight w:val="228"/>
        </w:trPr>
        <w:tc>
          <w:tcPr>
            <w:tcW w:w="3444" w:type="dxa"/>
            <w:vMerge/>
          </w:tcPr>
          <w:p w14:paraId="396147B7" w14:textId="77777777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23" w:type="dxa"/>
            <w:vMerge/>
            <w:vAlign w:val="bottom"/>
          </w:tcPr>
          <w:p w14:paraId="640908A0" w14:textId="5CCA5BA3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269" w:type="dxa"/>
            <w:vMerge/>
          </w:tcPr>
          <w:p w14:paraId="499CD776" w14:textId="16BCAC3D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539" w:type="dxa"/>
            <w:gridSpan w:val="2"/>
            <w:vMerge/>
            <w:tcBorders>
              <w:bottom w:val="single" w:sz="4" w:space="0" w:color="auto"/>
            </w:tcBorders>
          </w:tcPr>
          <w:p w14:paraId="2102B4F1" w14:textId="1D6E68B7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7FE44AAD" w14:textId="77777777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1D9D6" w14:textId="47E09269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ith vitamin D deficiency*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14:paraId="6BDEE4D8" w14:textId="77777777" w:rsidR="00163AC9" w:rsidRPr="00D02454" w:rsidRDefault="00163AC9" w:rsidP="00163AC9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E2748" w14:textId="5D61C61D" w:rsidR="00163AC9" w:rsidRPr="00D02454" w:rsidRDefault="00163AC9" w:rsidP="00163AC9">
            <w:pPr>
              <w:tabs>
                <w:tab w:val="left" w:pos="973"/>
              </w:tabs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With vitamin D insufficiency* </w:t>
            </w:r>
          </w:p>
        </w:tc>
      </w:tr>
      <w:tr w:rsidR="007D5627" w:rsidRPr="00D02454" w14:paraId="5A7D109B" w14:textId="77777777" w:rsidTr="009E291D">
        <w:trPr>
          <w:trHeight w:val="372"/>
        </w:trPr>
        <w:tc>
          <w:tcPr>
            <w:tcW w:w="3444" w:type="dxa"/>
            <w:vMerge/>
            <w:tcBorders>
              <w:bottom w:val="single" w:sz="4" w:space="0" w:color="auto"/>
            </w:tcBorders>
          </w:tcPr>
          <w:p w14:paraId="595B5269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23" w:type="dxa"/>
            <w:vMerge/>
            <w:tcBorders>
              <w:bottom w:val="single" w:sz="4" w:space="0" w:color="auto"/>
            </w:tcBorders>
          </w:tcPr>
          <w:p w14:paraId="1F756408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</w:tcPr>
          <w:p w14:paraId="758B513B" w14:textId="5D352132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CB84BD3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zard ratio (95% CI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541E68C" w14:textId="6E62D58B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0C365D4F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1CA64803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zard ratio (95% CI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2256A4A" w14:textId="054059C4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606B727F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15145545" w14:textId="77777777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azard ratio (95% CI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817F775" w14:textId="425E987A" w:rsidR="007D5627" w:rsidRPr="00D02454" w:rsidRDefault="007D5627" w:rsidP="00E609F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</w:tr>
      <w:tr w:rsidR="00715C73" w:rsidRPr="00D02454" w14:paraId="42A6683E" w14:textId="77777777" w:rsidTr="009E291D">
        <w:trPr>
          <w:trHeight w:val="212"/>
        </w:trPr>
        <w:tc>
          <w:tcPr>
            <w:tcW w:w="3444" w:type="dxa"/>
            <w:tcBorders>
              <w:top w:val="single" w:sz="4" w:space="0" w:color="auto"/>
              <w:bottom w:val="nil"/>
            </w:tcBorders>
          </w:tcPr>
          <w:p w14:paraId="0F0526C9" w14:textId="4A20329B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eight loss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53ADA4FD" w14:textId="2804C728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479F720D" w14:textId="3374EF15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4AE72507" w14:textId="368F5321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20846240" w14:textId="29477CE6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11B9E986" w14:textId="77777777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</w:tcPr>
          <w:p w14:paraId="24407CF8" w14:textId="117AA638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</w:tcPr>
          <w:p w14:paraId="5906EDEA" w14:textId="2834ED26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</w:tcPr>
          <w:p w14:paraId="79E21035" w14:textId="77777777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094B82A" w14:textId="20C106F7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146A074A" w14:textId="3DDB4A60" w:rsidR="009425F2" w:rsidRPr="00D02454" w:rsidRDefault="009425F2" w:rsidP="009425F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59BE126C" w14:textId="77777777" w:rsidTr="009E291D">
        <w:trPr>
          <w:trHeight w:val="212"/>
        </w:trPr>
        <w:tc>
          <w:tcPr>
            <w:tcW w:w="3444" w:type="dxa"/>
            <w:tcBorders>
              <w:top w:val="nil"/>
              <w:bottom w:val="nil"/>
            </w:tcBorders>
          </w:tcPr>
          <w:p w14:paraId="04F9DB82" w14:textId="1461838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 vs. 200IU/d (n=627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066BA8F" w14:textId="1E920D4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6/318 vs. 21/30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00FB980" w14:textId="641547B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8 vs. 1.39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4C03CB" w14:textId="729E90F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1 (0.56-1.82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D3A75F9" w14:textId="482B418C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77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6CCB2F1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5F98718" w14:textId="6752599F" w:rsidR="008D33C3" w:rsidRPr="00D02454" w:rsidRDefault="00315B8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4 (0.57-4.16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0C05865" w14:textId="2ABF6E61" w:rsidR="008D33C3" w:rsidRPr="00D02454" w:rsidRDefault="00315B8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97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E0BE8C5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9ED8B61" w14:textId="363E77B7" w:rsidR="008D33C3" w:rsidRPr="00D02454" w:rsidRDefault="00353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7 (0.40-1.90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90902D3" w14:textId="792FE762" w:rsidR="008D33C3" w:rsidRPr="00D02454" w:rsidRDefault="00353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29</w:t>
            </w:r>
          </w:p>
        </w:tc>
      </w:tr>
      <w:tr w:rsidR="008D33C3" w:rsidRPr="00D02454" w14:paraId="7F690ED0" w14:textId="77777777" w:rsidTr="009E291D">
        <w:trPr>
          <w:trHeight w:val="191"/>
        </w:trPr>
        <w:tc>
          <w:tcPr>
            <w:tcW w:w="3444" w:type="dxa"/>
            <w:tcBorders>
              <w:top w:val="nil"/>
              <w:bottom w:val="nil"/>
            </w:tcBorders>
          </w:tcPr>
          <w:p w14:paraId="6BD594CB" w14:textId="63A30681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IU/d vs. 200IU/d (n=502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BBA2E99" w14:textId="6BE57D2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5/193 vs. 21/30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09A915A" w14:textId="5DFE666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2 vs. 1.39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C70795" w14:textId="3E7E632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41 (0.70-2.86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27AA975" w14:textId="11AF0AC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338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6C3CE8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0D74039" w14:textId="44561291" w:rsidR="008D33C3" w:rsidRPr="00D02454" w:rsidRDefault="000F695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971601">
              <w:rPr>
                <w:rFonts w:ascii="Times New Roman" w:hAnsi="Times New Roman" w:cs="Times New Roman"/>
                <w:noProof/>
                <w:sz w:val="20"/>
                <w:szCs w:val="20"/>
              </w:rPr>
              <w:t>10 (0.22-5.44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CC7BE79" w14:textId="1D94FE4E" w:rsidR="008D33C3" w:rsidRPr="00D02454" w:rsidRDefault="009716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11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5E2F3C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EAF38F6" w14:textId="4CAB1CF9" w:rsidR="008D33C3" w:rsidRPr="00D02454" w:rsidRDefault="009716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78 (0.76-4.21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329387E" w14:textId="22F622F7" w:rsidR="008D33C3" w:rsidRPr="00EB1057" w:rsidRDefault="009716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B1057">
              <w:rPr>
                <w:rFonts w:ascii="Times New Roman" w:hAnsi="Times New Roman" w:cs="Times New Roman"/>
                <w:noProof/>
                <w:sz w:val="20"/>
                <w:szCs w:val="20"/>
              </w:rPr>
              <w:t>0.188</w:t>
            </w:r>
          </w:p>
        </w:tc>
      </w:tr>
      <w:tr w:rsidR="008D33C3" w:rsidRPr="00D02454" w14:paraId="27649ACF" w14:textId="77777777" w:rsidTr="009E291D">
        <w:trPr>
          <w:trHeight w:val="191"/>
        </w:trPr>
        <w:tc>
          <w:tcPr>
            <w:tcW w:w="3444" w:type="dxa"/>
            <w:tcBorders>
              <w:top w:val="nil"/>
              <w:bottom w:val="nil"/>
            </w:tcBorders>
          </w:tcPr>
          <w:p w14:paraId="630354A5" w14:textId="62D9D79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* 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1D3305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DF2FAE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D908D0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D7FB51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75301E2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67BFC5E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D8D5DA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34E3EF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BD229C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89A6D6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42CF75B4" w14:textId="77777777" w:rsidTr="009E291D">
        <w:trPr>
          <w:trHeight w:val="191"/>
        </w:trPr>
        <w:tc>
          <w:tcPr>
            <w:tcW w:w="3444" w:type="dxa"/>
            <w:tcBorders>
              <w:top w:val="nil"/>
              <w:bottom w:val="nil"/>
            </w:tcBorders>
          </w:tcPr>
          <w:p w14:paraId="108DD2F6" w14:textId="551C78EB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IU/d (n=188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BE2D167" w14:textId="48C2D6B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7883270" w14:textId="75B3A09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7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F03BA3E" w14:textId="033DBAA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D0CC845" w14:textId="722D84C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E6BE0B2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B980082" w14:textId="2DCBA0B2" w:rsidR="008D33C3" w:rsidRPr="00D02454" w:rsidRDefault="00E71D15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15827CF" w14:textId="08062F1F" w:rsidR="008D33C3" w:rsidRPr="00D02454" w:rsidRDefault="00E71D15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DFC0CF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8A0E43" w14:textId="2ED7CE77" w:rsidR="008D33C3" w:rsidRPr="00D02454" w:rsidRDefault="000F244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051F276" w14:textId="434B6BA8" w:rsidR="008D33C3" w:rsidRPr="00D02454" w:rsidRDefault="000F244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8D33C3" w:rsidRPr="00D02454" w14:paraId="63B98FA9" w14:textId="77777777" w:rsidTr="009E291D">
        <w:trPr>
          <w:trHeight w:val="191"/>
        </w:trPr>
        <w:tc>
          <w:tcPr>
            <w:tcW w:w="3444" w:type="dxa"/>
            <w:tcBorders>
              <w:top w:val="nil"/>
              <w:bottom w:val="nil"/>
            </w:tcBorders>
          </w:tcPr>
          <w:p w14:paraId="147F79DE" w14:textId="153887DB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1000IU/d (n=65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972F5AA" w14:textId="1836737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A47678E" w14:textId="7BF7FA2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7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05C8289" w14:textId="574AF14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71 (0.25-1.98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089457" w14:textId="71160ED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508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C2FADE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C2EC6F7" w14:textId="0EA39CDE" w:rsidR="008D33C3" w:rsidRPr="00D02454" w:rsidRDefault="002B3624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3 (0.05-5.58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993C1FA" w14:textId="4441A7CF" w:rsidR="008D33C3" w:rsidRPr="00D02454" w:rsidRDefault="002B3624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95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485824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0E33A80" w14:textId="4A9E5AE7" w:rsidR="008D33C3" w:rsidRPr="00D02454" w:rsidRDefault="001D7C2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5 (0.23-2.44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8482B7F" w14:textId="1C867755" w:rsidR="008D33C3" w:rsidRPr="00D02454" w:rsidRDefault="001D7C2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35</w:t>
            </w:r>
          </w:p>
        </w:tc>
      </w:tr>
      <w:tr w:rsidR="008D33C3" w:rsidRPr="00D02454" w14:paraId="5CEE67A4" w14:textId="77777777" w:rsidTr="009E291D">
        <w:trPr>
          <w:trHeight w:val="191"/>
        </w:trPr>
        <w:tc>
          <w:tcPr>
            <w:tcW w:w="3444" w:type="dxa"/>
            <w:tcBorders>
              <w:top w:val="nil"/>
              <w:bottom w:val="nil"/>
            </w:tcBorders>
          </w:tcPr>
          <w:p w14:paraId="791C09E3" w14:textId="17C00F91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0IU/d (n=61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3B433A3" w14:textId="11A62CF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32DDCE3" w14:textId="2F16A17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17FE727" w14:textId="76456D0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52 (0.57-4.03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2D39237" w14:textId="6075AF9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405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99D3A05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FC7BD30" w14:textId="23FB0140" w:rsidR="008D33C3" w:rsidRPr="00D02454" w:rsidRDefault="009E291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.27 (1.07-36.79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CB1BF71" w14:textId="338F6DBB" w:rsidR="008D33C3" w:rsidRPr="009E291D" w:rsidRDefault="009E291D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9E291D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042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A0A263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2682554" w14:textId="16A885DD" w:rsidR="008D33C3" w:rsidRPr="00D02454" w:rsidRDefault="001D7C2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1 (0.24-3.53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06CE733" w14:textId="6C57C7EA" w:rsidR="008D33C3" w:rsidRPr="00D02454" w:rsidRDefault="001D7C2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94</w:t>
            </w:r>
          </w:p>
        </w:tc>
      </w:tr>
      <w:tr w:rsidR="008D33C3" w:rsidRPr="00D02454" w14:paraId="78557597" w14:textId="77777777" w:rsidTr="009E291D">
        <w:trPr>
          <w:trHeight w:val="191"/>
        </w:trPr>
        <w:tc>
          <w:tcPr>
            <w:tcW w:w="3444" w:type="dxa"/>
            <w:tcBorders>
              <w:top w:val="nil"/>
              <w:bottom w:val="nil"/>
            </w:tcBorders>
          </w:tcPr>
          <w:p w14:paraId="18AD1306" w14:textId="3A7EB485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4000IU/d (n=61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2BF8B4C" w14:textId="0126C09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94FAC57" w14:textId="46B72BE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2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0935542" w14:textId="1DDE174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22 (0.03-1.65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F3A7BAC" w14:textId="6C3026C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140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1A76641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E0A8D54" w14:textId="25B20BB4" w:rsidR="008D33C3" w:rsidRPr="00D02454" w:rsidRDefault="009E291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6 (0.06-4.99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5DC8E75" w14:textId="79064EA9" w:rsidR="008D33C3" w:rsidRPr="00D02454" w:rsidRDefault="009E291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05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951F3A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7FD71C4" w14:textId="0FD54EF7" w:rsidR="008D33C3" w:rsidRPr="00D02454" w:rsidRDefault="005F551F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-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10217BC" w14:textId="769E1019" w:rsidR="008D33C3" w:rsidRPr="00D02454" w:rsidRDefault="005F551F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-</w:t>
            </w:r>
          </w:p>
        </w:tc>
      </w:tr>
      <w:tr w:rsidR="008D33C3" w:rsidRPr="00D02454" w14:paraId="39334AEF" w14:textId="77777777" w:rsidTr="009E291D">
        <w:trPr>
          <w:trHeight w:val="237"/>
        </w:trPr>
        <w:tc>
          <w:tcPr>
            <w:tcW w:w="3444" w:type="dxa"/>
            <w:tcBorders>
              <w:top w:val="nil"/>
              <w:bottom w:val="nil"/>
            </w:tcBorders>
          </w:tcPr>
          <w:p w14:paraId="7C6A47FB" w14:textId="6F91BA39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458634B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DE5F882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A7B58EA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90EB9A4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4F477A3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19E5E64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397E251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4D21BE9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B85A0DB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078E69A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8D33C3" w:rsidRPr="00D02454" w14:paraId="4AD72F6E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7FCE7402" w14:textId="6841EE40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</w:t>
            </w:r>
            <w:r w:rsidR="00EC4AA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HD 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vs. 200IU/d (n=582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E457D71" w14:textId="6D77A8DC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1/283 vs. 45/29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AEA36B0" w14:textId="2295E81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5 vs. 1.33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640C139" w14:textId="0E4CA9A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65 (0.41-1.04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D4185E4" w14:textId="2E14AA1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073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BA620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4F9D75" w14:textId="7AA47814" w:rsidR="008D33C3" w:rsidRPr="00D02454" w:rsidRDefault="00C30922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8 (0.25-1.31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B584F18" w14:textId="6FFCE924" w:rsidR="008D33C3" w:rsidRPr="00D02454" w:rsidRDefault="00C30922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9</w:t>
            </w:r>
            <w:r w:rsidR="0025326E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5DF316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E76DC30" w14:textId="4F1DAF7E" w:rsidR="008D33C3" w:rsidRPr="00D02454" w:rsidRDefault="00BB2AD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7 (0.37-1.19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0E9F7E1" w14:textId="2FAE56DC" w:rsidR="008D33C3" w:rsidRPr="00D02454" w:rsidRDefault="00BB2AD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74</w:t>
            </w:r>
          </w:p>
        </w:tc>
      </w:tr>
      <w:tr w:rsidR="008D33C3" w:rsidRPr="00D02454" w14:paraId="30940910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3C436DBF" w14:textId="6DB96648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200IU/d (n=470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1D6099D" w14:textId="477E0B6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4/171 vs. 45/29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B3B7B9E" w14:textId="4988480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2 vs. 1.33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4021CFE" w14:textId="69CEAA1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55 (0.29-1.03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01EF668" w14:textId="386138B6" w:rsidR="008D33C3" w:rsidRPr="008D33C3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33C3">
              <w:rPr>
                <w:rFonts w:ascii="Times New Roman" w:hAnsi="Times New Roman" w:cs="Times New Roman"/>
                <w:noProof/>
                <w:sz w:val="20"/>
                <w:szCs w:val="20"/>
              </w:rPr>
              <w:t>0.062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EDFE2EE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E118DAB" w14:textId="792857D4" w:rsidR="008D33C3" w:rsidRPr="00D02454" w:rsidRDefault="003D35D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2 (0.12-1.44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2749E5B" w14:textId="2A648015" w:rsidR="008D33C3" w:rsidRPr="00D02454" w:rsidRDefault="003D35D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67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EEBDC9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97AEE18" w14:textId="05A18A51" w:rsidR="008D33C3" w:rsidRPr="00D02454" w:rsidRDefault="00E2213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6 (0.26-1.1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C0CC2A6" w14:textId="2212482A" w:rsidR="008D33C3" w:rsidRPr="00D02454" w:rsidRDefault="00E2213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27</w:t>
            </w:r>
          </w:p>
        </w:tc>
      </w:tr>
      <w:tr w:rsidR="008D33C3" w:rsidRPr="00D02454" w14:paraId="751E0A56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031553F3" w14:textId="2FB6EF45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*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442400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C9F59E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84A0D4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BED16E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194137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8BB0EE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B376B8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8247841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A260C3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0B04399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8D33C3" w:rsidRPr="00D02454" w14:paraId="50AA6A96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699E7DF6" w14:textId="7F62CAED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180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05340BB" w14:textId="0AACEE3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4E6EACD" w14:textId="273B35B5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65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9CA7C08" w14:textId="04C9629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054B00" w14:textId="3CD88889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E1B3A6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59C87D6" w14:textId="3EE5C405" w:rsidR="008D33C3" w:rsidRPr="00D02454" w:rsidRDefault="000F244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11417B3" w14:textId="368CE63F" w:rsidR="008D33C3" w:rsidRPr="00D02454" w:rsidRDefault="000F244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ADE0AA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34AFC88" w14:textId="6820EE33" w:rsidR="008D33C3" w:rsidRPr="00D02454" w:rsidRDefault="000F244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EC6EE23" w14:textId="63D88620" w:rsidR="008D33C3" w:rsidRPr="000F2449" w:rsidRDefault="000F244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244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8D33C3" w:rsidRPr="00D02454" w14:paraId="31490308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11D1FBB7" w14:textId="2ADBB038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8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FB25DDE" w14:textId="07F75709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8C7E4F1" w14:textId="36D2AC8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7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7A6BC7A" w14:textId="59FABA6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38 (0.15-1.02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29986BD" w14:textId="02CDB19A" w:rsidR="008D33C3" w:rsidRPr="008D33C3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33C3">
              <w:rPr>
                <w:rFonts w:ascii="Times New Roman" w:hAnsi="Times New Roman" w:cs="Times New Roman"/>
                <w:noProof/>
                <w:sz w:val="20"/>
                <w:szCs w:val="20"/>
              </w:rPr>
              <w:t>0.054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6D2C225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E6EFC34" w14:textId="2347769C" w:rsidR="008D33C3" w:rsidRPr="00D02454" w:rsidRDefault="00DD615E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6 (0.03-2.02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2CE43EA" w14:textId="7E9A0FA5" w:rsidR="008D33C3" w:rsidRPr="00D02454" w:rsidRDefault="002E7B2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98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E10269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CA4A294" w14:textId="50077914" w:rsidR="008D33C3" w:rsidRPr="00D02454" w:rsidRDefault="00C453C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6 (0.10-1.25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2FDE50E" w14:textId="2E2D23FB" w:rsidR="008D33C3" w:rsidRPr="0098720C" w:rsidRDefault="00C453C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8720C">
              <w:rPr>
                <w:rFonts w:ascii="Times New Roman" w:hAnsi="Times New Roman" w:cs="Times New Roman"/>
                <w:noProof/>
                <w:sz w:val="20"/>
                <w:szCs w:val="20"/>
              </w:rPr>
              <w:t>0.108</w:t>
            </w:r>
          </w:p>
        </w:tc>
      </w:tr>
      <w:tr w:rsidR="008D33C3" w:rsidRPr="00D02454" w14:paraId="5D23AD47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2EDC2F6C" w14:textId="5FCF852C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6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01418A0" w14:textId="40CEF5C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019C86" w14:textId="5EB77AC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EDE97D3" w14:textId="28230C8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0 (0.49-2.45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C7336A6" w14:textId="63A5727C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822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B042C3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21E0E6" w14:textId="5D17679F" w:rsidR="008D33C3" w:rsidRPr="00D02454" w:rsidRDefault="002E7B2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9 (0.27-3.64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0BDAEFE" w14:textId="01D32E0E" w:rsidR="008D33C3" w:rsidRPr="00D02454" w:rsidRDefault="002E7B2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90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7EF4581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4A29D2" w14:textId="253EB8CA" w:rsidR="008D33C3" w:rsidRPr="00D02454" w:rsidRDefault="00C453C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41 (0.51-3.8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53353D3" w14:textId="4870BC35" w:rsidR="008D33C3" w:rsidRPr="0098720C" w:rsidRDefault="00C453C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8720C">
              <w:rPr>
                <w:rFonts w:ascii="Times New Roman" w:hAnsi="Times New Roman" w:cs="Times New Roman"/>
                <w:noProof/>
                <w:sz w:val="20"/>
                <w:szCs w:val="20"/>
              </w:rPr>
              <w:t>0.507</w:t>
            </w:r>
          </w:p>
        </w:tc>
      </w:tr>
      <w:tr w:rsidR="008D33C3" w:rsidRPr="00D02454" w14:paraId="407B96DD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1E4543CE" w14:textId="3C0A9287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4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3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247040F" w14:textId="549A1EA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973A590" w14:textId="37974EC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4A377A7" w14:textId="5D25FA2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2 (0.44-2.35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E32228D" w14:textId="14FA94B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65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4644FB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75401AB" w14:textId="247F1A47" w:rsidR="008D33C3" w:rsidRPr="00D02454" w:rsidRDefault="002E7B2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2 (0.23-2.93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CD0C845" w14:textId="3A4CD568" w:rsidR="008D33C3" w:rsidRPr="00D02454" w:rsidRDefault="007148F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5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0A00662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621DF9A" w14:textId="167C23E1" w:rsidR="008D33C3" w:rsidRPr="00D02454" w:rsidRDefault="0098720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1 (0.40-3.6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C8BF67B" w14:textId="41077F02" w:rsidR="008D33C3" w:rsidRPr="0098720C" w:rsidRDefault="0098720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8720C">
              <w:rPr>
                <w:rFonts w:ascii="Times New Roman" w:hAnsi="Times New Roman" w:cs="Times New Roman"/>
                <w:noProof/>
                <w:sz w:val="20"/>
                <w:szCs w:val="20"/>
              </w:rPr>
              <w:t>0.735</w:t>
            </w:r>
          </w:p>
        </w:tc>
      </w:tr>
      <w:tr w:rsidR="008D33C3" w:rsidRPr="00D02454" w14:paraId="5AB46175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3A2C6B7A" w14:textId="08620C5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Slow gait speed 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523F7CB" w14:textId="4631EEC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FE603BB" w14:textId="475FEDC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62A06BC" w14:textId="519B2179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551200E" w14:textId="4D29A491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447970B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97A78A7" w14:textId="5B7FB40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A73A204" w14:textId="27C213D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11B5D5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1D82C3E" w14:textId="30A43CE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D26205D" w14:textId="0648C46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5E807E3A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550B9EE4" w14:textId="4239BC1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 vs. 200IU/d (n=</w:t>
            </w:r>
            <w:r w:rsidR="0068175C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68175C"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9DB856B" w14:textId="6976E95D" w:rsidR="008D33C3" w:rsidRPr="00D02454" w:rsidRDefault="0074022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59A25A0" w14:textId="61AC8D0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804CA9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1.2</w:t>
            </w:r>
            <w:r w:rsidR="00804CA9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5A23719" w14:textId="4D8B377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2</w:t>
            </w:r>
            <w:r w:rsidR="00A60B53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90-1.8</w:t>
            </w:r>
            <w:r w:rsidR="00A60B53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B28C153" w14:textId="70DB3DD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A60B53"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8D881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1AB76DB" w14:textId="11BCF8E7" w:rsidR="008D33C3" w:rsidRPr="00D02454" w:rsidRDefault="0040149E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CC3CE4">
              <w:rPr>
                <w:rFonts w:ascii="Times New Roman" w:hAnsi="Times New Roman" w:cs="Times New Roman"/>
                <w:noProof/>
                <w:sz w:val="20"/>
                <w:szCs w:val="20"/>
              </w:rPr>
              <w:t>.7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CC3CE4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CC3CE4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9FBA3D9" w14:textId="19A56859" w:rsidR="008D33C3" w:rsidRPr="00D02454" w:rsidRDefault="0040149E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C3CE4">
              <w:rPr>
                <w:rFonts w:ascii="Times New Roman" w:hAnsi="Times New Roman" w:cs="Times New Roman"/>
                <w:noProof/>
                <w:sz w:val="20"/>
                <w:szCs w:val="20"/>
              </w:rPr>
              <w:t>39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5C9921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0F5BF5D" w14:textId="7CD1CFCE" w:rsidR="008D33C3" w:rsidRPr="00D02454" w:rsidRDefault="00836B5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80275D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80275D"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80275D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EBB322C" w14:textId="181E15DD" w:rsidR="008D33C3" w:rsidRPr="00EC4DAA" w:rsidRDefault="00836B5C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C4D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0</w:t>
            </w:r>
            <w:r w:rsidR="0080275D" w:rsidRPr="00EC4D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5</w:t>
            </w:r>
          </w:p>
        </w:tc>
      </w:tr>
      <w:tr w:rsidR="008D33C3" w:rsidRPr="00D02454" w14:paraId="478EAE9D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02775269" w14:textId="553974DC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200IU/d (n=</w:t>
            </w:r>
            <w:r w:rsidR="002601F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2601F2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="002601F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6A149BB" w14:textId="79069715" w:rsidR="008D33C3" w:rsidRPr="00D02454" w:rsidRDefault="002924CE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6/140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/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4965EA1" w14:textId="628BB8FC" w:rsidR="008D33C3" w:rsidRPr="00D02454" w:rsidRDefault="002601F2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1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1.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7B93335" w14:textId="3040EB9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4</w:t>
            </w:r>
            <w:r w:rsidR="00110E1E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9</w:t>
            </w:r>
            <w:r w:rsidR="00110E1E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110E1E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6EE679A" w14:textId="459B5A92" w:rsidR="008D33C3" w:rsidRPr="008D33C3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33C3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10E1E">
              <w:rPr>
                <w:rFonts w:ascii="Times New Roman" w:hAnsi="Times New Roman" w:cs="Times New Roman"/>
                <w:noProof/>
                <w:sz w:val="20"/>
                <w:szCs w:val="20"/>
              </w:rPr>
              <w:t>115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3092F6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26D3015" w14:textId="1AB768EA" w:rsidR="008D33C3" w:rsidRPr="00D02454" w:rsidRDefault="00616E99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0</w:t>
            </w:r>
            <w:r w:rsidR="0071597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6970D1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  <w:r w:rsidR="006970D1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78</w:t>
            </w:r>
            <w:r w:rsidR="0071597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1DA540B" w14:textId="09408991" w:rsidR="008D33C3" w:rsidRPr="00D02454" w:rsidRDefault="006970D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616E99">
              <w:rPr>
                <w:rFonts w:ascii="Times New Roman" w:hAnsi="Times New Roman" w:cs="Times New Roman"/>
                <w:noProof/>
                <w:sz w:val="20"/>
                <w:szCs w:val="20"/>
              </w:rPr>
              <w:t>44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FD70F9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87E461C" w14:textId="0BC4A21E" w:rsidR="008D33C3" w:rsidRPr="00D02454" w:rsidRDefault="006970D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BE734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82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BE7342">
              <w:rPr>
                <w:rFonts w:ascii="Times New Roman" w:hAnsi="Times New Roman" w:cs="Times New Roman"/>
                <w:noProof/>
                <w:sz w:val="20"/>
                <w:szCs w:val="20"/>
              </w:rPr>
              <w:t>1.10</w:t>
            </w:r>
            <w:r w:rsidR="00AD253B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BE7342">
              <w:rPr>
                <w:rFonts w:ascii="Times New Roman" w:hAnsi="Times New Roman" w:cs="Times New Roman"/>
                <w:noProof/>
                <w:sz w:val="20"/>
                <w:szCs w:val="20"/>
              </w:rPr>
              <w:t>3.0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F547EBB" w14:textId="118C148B" w:rsidR="008D33C3" w:rsidRPr="00AD253B" w:rsidRDefault="00AD253B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AD25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</w:t>
            </w:r>
            <w:r w:rsidR="00BE7342" w:rsidRPr="00AD253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</w:t>
            </w:r>
            <w:r w:rsidR="00BE734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</w:t>
            </w:r>
          </w:p>
        </w:tc>
      </w:tr>
      <w:tr w:rsidR="008D33C3" w:rsidRPr="00D02454" w14:paraId="152AFA98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01C0559A" w14:textId="183E790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* 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AA0A5C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056D70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B442280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FEC66E9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B34CD6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3B8398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D833BD2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E9AA9F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E77A8A0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F8CBC92" w14:textId="7777777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</w:tr>
      <w:tr w:rsidR="008D33C3" w:rsidRPr="00D02454" w14:paraId="427D4CA2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0EFD087D" w14:textId="45FCE273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</w:t>
            </w:r>
            <w:r w:rsidR="00895E36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895E36"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C3B6859" w14:textId="11883A56" w:rsidR="008D33C3" w:rsidRPr="00D02454" w:rsidRDefault="001201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1ED601" w14:textId="32329F9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5</w:t>
            </w:r>
            <w:r w:rsidR="00857C1A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004BCA0" w14:textId="0EA9EAF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0C54548" w14:textId="27A8EEE4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AFF981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A79DE3B" w14:textId="3E7FB567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04F4DCC" w14:textId="4E13C0FB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D684A7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4FD6DAA" w14:textId="59168705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4964FE51" w14:textId="50E541EF" w:rsidR="008D33C3" w:rsidRPr="00DF0A13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F0A13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8D33C3" w:rsidRPr="00D02454" w14:paraId="73C1EA9F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75DF842A" w14:textId="4F2A064D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</w:t>
            </w:r>
            <w:r w:rsidR="00895E36"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="00E97647">
              <w:rPr>
                <w:rFonts w:ascii="Times New Roman" w:hAnsi="Times New Roman" w:cs="Times New Roman"/>
                <w:noProof/>
                <w:sz w:val="20"/>
                <w:szCs w:val="20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ADE25FD" w14:textId="11E466AF" w:rsidR="008D33C3" w:rsidRPr="00D02454" w:rsidRDefault="001201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7640F95" w14:textId="02440E7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5</w:t>
            </w:r>
            <w:r w:rsidR="00857C1A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B6BB92" w14:textId="5B8F865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327E78">
              <w:rPr>
                <w:rFonts w:ascii="Times New Roman" w:hAnsi="Times New Roman" w:cs="Times New Roman"/>
                <w:noProof/>
                <w:sz w:val="20"/>
                <w:szCs w:val="20"/>
              </w:rPr>
              <w:t>7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327E78"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327E78"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1468DDA" w14:textId="2C228051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364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ABCDEC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ABB586C" w14:textId="42A177CC" w:rsidR="008D33C3" w:rsidRPr="00D02454" w:rsidRDefault="00CC658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03C2929" w14:textId="1A409C14" w:rsidR="008D33C3" w:rsidRPr="00D02454" w:rsidRDefault="00CC658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F03E26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310B74C" w14:textId="46348547" w:rsidR="008D33C3" w:rsidRPr="00D02454" w:rsidRDefault="004C522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6</w:t>
            </w:r>
            <w:r w:rsidR="00412A2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="00412A2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38</w:t>
            </w:r>
            <w:r w:rsidR="00412A2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354B573" w14:textId="67E9C8C9" w:rsidR="008D33C3" w:rsidRPr="00E558B6" w:rsidRDefault="00412A2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558B6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C522D">
              <w:rPr>
                <w:rFonts w:ascii="Times New Roman" w:hAnsi="Times New Roman" w:cs="Times New Roman"/>
                <w:noProof/>
                <w:sz w:val="20"/>
                <w:szCs w:val="20"/>
              </w:rPr>
              <w:t>885</w:t>
            </w:r>
          </w:p>
        </w:tc>
      </w:tr>
      <w:tr w:rsidR="008D33C3" w:rsidRPr="00D02454" w14:paraId="0A592D3F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59D909A9" w14:textId="0EC8B89D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</w:t>
            </w:r>
            <w:r w:rsidR="00120101"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6548E41" w14:textId="455F2099" w:rsidR="008D33C3" w:rsidRPr="00D02454" w:rsidRDefault="001201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4E2491A" w14:textId="6D7264F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857C1A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81B3D18" w14:textId="3B6629E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.8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95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3.5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803829B" w14:textId="5961D895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069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9B659A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39B8590" w14:textId="3F9DF5B6" w:rsidR="008D33C3" w:rsidRPr="00D02454" w:rsidRDefault="00A21D1F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0</w:t>
            </w:r>
            <w:r w:rsidR="007D2065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7D2065">
              <w:rPr>
                <w:rFonts w:ascii="Times New Roman" w:hAnsi="Times New Roman" w:cs="Times New Roman"/>
                <w:noProof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 w:rsidR="007D206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05FA9DF" w14:textId="29E8102D" w:rsidR="008D33C3" w:rsidRPr="00D02454" w:rsidRDefault="007D2065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A21D1F">
              <w:rPr>
                <w:rFonts w:ascii="Times New Roman" w:hAnsi="Times New Roman" w:cs="Times New Roman"/>
                <w:noProof/>
                <w:sz w:val="20"/>
                <w:szCs w:val="20"/>
              </w:rPr>
              <w:t>751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104B19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C1CF48C" w14:textId="449E1AF7" w:rsidR="008D33C3" w:rsidRPr="00D02454" w:rsidRDefault="004C522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24</w:t>
            </w:r>
            <w:r w:rsidR="00412A2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  <w:r w:rsidR="00412A2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.93</w:t>
            </w:r>
            <w:r w:rsidR="00412A2C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DDE75C6" w14:textId="007D5711" w:rsidR="008D33C3" w:rsidRPr="00EC4DAA" w:rsidRDefault="00412A2C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C4D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.</w:t>
            </w:r>
            <w:r w:rsidR="004C522D" w:rsidRPr="00EC4D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045</w:t>
            </w:r>
          </w:p>
        </w:tc>
      </w:tr>
      <w:tr w:rsidR="008D33C3" w:rsidRPr="00D02454" w14:paraId="415D1654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20DF16E0" w14:textId="6381D8C7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4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4</w:t>
            </w:r>
            <w:r w:rsidR="00120101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97D4D58" w14:textId="07662D94" w:rsidR="008D33C3" w:rsidRPr="00D02454" w:rsidRDefault="00120101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70CF043" w14:textId="75EF393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857C1A">
              <w:rPr>
                <w:rFonts w:ascii="Times New Roman" w:hAnsi="Times New Roman" w:cs="Times New Roman"/>
                <w:noProof/>
                <w:sz w:val="20"/>
                <w:szCs w:val="20"/>
              </w:rPr>
              <w:t>0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66A20E1" w14:textId="44476C0C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="00A177AE">
              <w:rPr>
                <w:rFonts w:ascii="Times New Roman" w:hAnsi="Times New Roman" w:cs="Times New Roman"/>
                <w:noProof/>
                <w:sz w:val="20"/>
                <w:szCs w:val="20"/>
              </w:rPr>
              <w:t>0.6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27542B">
              <w:rPr>
                <w:rFonts w:ascii="Times New Roman" w:hAnsi="Times New Roman" w:cs="Times New Roman"/>
                <w:noProof/>
                <w:sz w:val="20"/>
                <w:szCs w:val="20"/>
              </w:rPr>
              <w:t>2.4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07C3480" w14:textId="0308E606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27542B">
              <w:rPr>
                <w:rFonts w:ascii="Times New Roman" w:hAnsi="Times New Roman" w:cs="Times New Roman"/>
                <w:noProof/>
                <w:sz w:val="20"/>
                <w:szCs w:val="20"/>
              </w:rPr>
              <w:t>616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7F6E76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617DFD0" w14:textId="524E8FEE" w:rsidR="008D33C3" w:rsidRPr="00D02454" w:rsidRDefault="007D2065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A21D1F"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A21D1F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A21D1F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CF20B65" w14:textId="2AF48378" w:rsidR="008D33C3" w:rsidRPr="00D02454" w:rsidRDefault="007D2065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C522D">
              <w:rPr>
                <w:rFonts w:ascii="Times New Roman" w:hAnsi="Times New Roman" w:cs="Times New Roman"/>
                <w:noProof/>
                <w:sz w:val="20"/>
                <w:szCs w:val="20"/>
              </w:rPr>
              <w:t>52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CAC23EB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2EABC86" w14:textId="6E5FE0B2" w:rsidR="008D33C3" w:rsidRPr="00D02454" w:rsidRDefault="00412A2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4C522D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65-3.</w:t>
            </w:r>
            <w:r w:rsidR="004C522D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24F2577" w14:textId="6F3C0DDF" w:rsidR="008D33C3" w:rsidRPr="00E558B6" w:rsidRDefault="00E558B6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558B6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52944">
              <w:rPr>
                <w:rFonts w:ascii="Times New Roman" w:hAnsi="Times New Roman" w:cs="Times New Roman"/>
                <w:noProof/>
                <w:sz w:val="20"/>
                <w:szCs w:val="20"/>
              </w:rPr>
              <w:t>338</w:t>
            </w:r>
          </w:p>
        </w:tc>
      </w:tr>
      <w:tr w:rsidR="008D33C3" w:rsidRPr="00D02454" w14:paraId="71CFB6C7" w14:textId="77777777" w:rsidTr="009E291D">
        <w:trPr>
          <w:trHeight w:val="228"/>
        </w:trPr>
        <w:tc>
          <w:tcPr>
            <w:tcW w:w="3444" w:type="dxa"/>
            <w:tcBorders>
              <w:top w:val="nil"/>
              <w:bottom w:val="nil"/>
            </w:tcBorders>
          </w:tcPr>
          <w:p w14:paraId="47CD9F57" w14:textId="5B9E250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Low activity 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666B26F" w14:textId="581E5D21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CD82065" w14:textId="3DE3682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A5F94E4" w14:textId="50789B1C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FDFAC45" w14:textId="6524D12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2E0AAC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0059592" w14:textId="3B1664C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1480218" w14:textId="2C25A42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285168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6BE21A5" w14:textId="72E73D4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71D804B" w14:textId="66EB7B5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7AC0CC9E" w14:textId="77777777" w:rsidTr="009E291D">
        <w:trPr>
          <w:trHeight w:val="226"/>
        </w:trPr>
        <w:tc>
          <w:tcPr>
            <w:tcW w:w="3444" w:type="dxa"/>
            <w:tcBorders>
              <w:top w:val="nil"/>
              <w:bottom w:val="nil"/>
            </w:tcBorders>
          </w:tcPr>
          <w:p w14:paraId="48A3E1F6" w14:textId="18B6EF0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 vs. 200IU/d (n=571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22062F9" w14:textId="42C0663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44/293 vs. 32/27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F81C4AC" w14:textId="6A1EA01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3 vs. 1.32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062C8A2" w14:textId="00ED67E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5 (0.66-1.6</w:t>
            </w:r>
            <w:r w:rsidR="00CB0A93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8B7DA00" w14:textId="312050E0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8</w:t>
            </w:r>
            <w:r w:rsidR="00CB0A93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033023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FEA1955" w14:textId="361D4F39" w:rsidR="008D33C3" w:rsidRPr="00D02454" w:rsidRDefault="00254C64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7 (0.31-1.48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2DAA1AD" w14:textId="2F55F7FF" w:rsidR="008D33C3" w:rsidRPr="00254C64" w:rsidRDefault="00254C64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54C64">
              <w:rPr>
                <w:rFonts w:ascii="Times New Roman" w:hAnsi="Times New Roman" w:cs="Times New Roman"/>
                <w:noProof/>
                <w:sz w:val="20"/>
                <w:szCs w:val="20"/>
              </w:rPr>
              <w:t>0.324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87954D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1B8CAFE" w14:textId="546675C9" w:rsidR="008D33C3" w:rsidRPr="00D02454" w:rsidRDefault="003C6C3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6 (0.74-2.52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9505B06" w14:textId="4548B268" w:rsidR="008D33C3" w:rsidRPr="00D02454" w:rsidRDefault="003C6C3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26</w:t>
            </w:r>
          </w:p>
        </w:tc>
      </w:tr>
      <w:tr w:rsidR="008D33C3" w:rsidRPr="00D02454" w14:paraId="4A3FF55E" w14:textId="77777777" w:rsidTr="009E291D">
        <w:trPr>
          <w:trHeight w:val="141"/>
        </w:trPr>
        <w:tc>
          <w:tcPr>
            <w:tcW w:w="3444" w:type="dxa"/>
            <w:tcBorders>
              <w:top w:val="nil"/>
              <w:bottom w:val="nil"/>
            </w:tcBorders>
          </w:tcPr>
          <w:p w14:paraId="5176C8A0" w14:textId="3864F9F5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200IU/d (n=455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4FB8C73" w14:textId="558066B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3/177 vs. 32/27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147E7F3" w14:textId="39F1436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09 vs. 1.32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E9A3CC1" w14:textId="0EE10519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5A5CCA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6</w:t>
            </w:r>
            <w:r w:rsidR="005A5CCA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2.</w:t>
            </w:r>
            <w:r w:rsidR="005A5CCA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E198C09" w14:textId="4202A767" w:rsidR="008D33C3" w:rsidRPr="00D02454" w:rsidRDefault="008D33C3" w:rsidP="008D33C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5</w:t>
            </w:r>
            <w:r w:rsidR="005A5CCA">
              <w:rPr>
                <w:rFonts w:ascii="Times New Roman" w:hAnsi="Times New Roman" w:cs="Times New Roman"/>
                <w:noProof/>
                <w:sz w:val="20"/>
                <w:szCs w:val="20"/>
              </w:rPr>
              <w:t>04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51DF98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9FA9C16" w14:textId="72799386" w:rsidR="008D33C3" w:rsidRPr="00D02454" w:rsidRDefault="00C2102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2 (0.34-2.48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E42F559" w14:textId="7C05E404" w:rsidR="008D33C3" w:rsidRPr="00E651C6" w:rsidRDefault="00C2102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66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9CB2CB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2809E4A" w14:textId="21AC3611" w:rsidR="008D33C3" w:rsidRPr="00D02454" w:rsidRDefault="0035293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6 (0.76-3.18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1B453CF3" w14:textId="446E755C" w:rsidR="008D33C3" w:rsidRPr="00352938" w:rsidRDefault="00352938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52938">
              <w:rPr>
                <w:rFonts w:ascii="Times New Roman" w:hAnsi="Times New Roman" w:cs="Times New Roman"/>
                <w:noProof/>
                <w:sz w:val="20"/>
                <w:szCs w:val="20"/>
              </w:rPr>
              <w:t>0.224</w:t>
            </w:r>
          </w:p>
        </w:tc>
      </w:tr>
      <w:tr w:rsidR="008D33C3" w:rsidRPr="00D02454" w14:paraId="6C21A202" w14:textId="77777777" w:rsidTr="009E291D">
        <w:trPr>
          <w:trHeight w:val="141"/>
        </w:trPr>
        <w:tc>
          <w:tcPr>
            <w:tcW w:w="3444" w:type="dxa"/>
            <w:tcBorders>
              <w:top w:val="nil"/>
              <w:bottom w:val="nil"/>
            </w:tcBorders>
          </w:tcPr>
          <w:p w14:paraId="37C61BA5" w14:textId="1805F419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*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61F567E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B45F98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682EDD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7EB0840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EA8737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F626B81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DC31472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FF4386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7256D5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1E1525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56D6C816" w14:textId="77777777" w:rsidTr="009E291D">
        <w:trPr>
          <w:trHeight w:val="141"/>
        </w:trPr>
        <w:tc>
          <w:tcPr>
            <w:tcW w:w="3444" w:type="dxa"/>
            <w:tcBorders>
              <w:top w:val="nil"/>
              <w:bottom w:val="nil"/>
            </w:tcBorders>
          </w:tcPr>
          <w:p w14:paraId="607C8A4A" w14:textId="28F07198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161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4D22FA5" w14:textId="7332741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7AA2F6" w14:textId="719C7DA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65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1CA7EED" w14:textId="5E6D083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0740F7B" w14:textId="17E204F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F82C32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686082A" w14:textId="2054956C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EF3E7EF" w14:textId="7C62DBBD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5E1589E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B5820BB" w14:textId="4803D202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EECA083" w14:textId="4FC8F387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8D33C3" w:rsidRPr="00D02454" w14:paraId="6B3136D6" w14:textId="77777777" w:rsidTr="009E291D">
        <w:trPr>
          <w:trHeight w:val="141"/>
        </w:trPr>
        <w:tc>
          <w:tcPr>
            <w:tcW w:w="3444" w:type="dxa"/>
            <w:tcBorders>
              <w:top w:val="nil"/>
              <w:bottom w:val="nil"/>
            </w:tcBorders>
          </w:tcPr>
          <w:p w14:paraId="0936B380" w14:textId="3C81C51B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9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290E096" w14:textId="56EF848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B049EFA" w14:textId="3DBD256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66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B53B768" w14:textId="54E48A4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80 (0.32-1.98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5B001C6" w14:textId="5E98F7B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628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C40DF7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FC9F6EE" w14:textId="26844FFC" w:rsidR="008D33C3" w:rsidRPr="00D02454" w:rsidRDefault="0064364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9 (0.17-</w:t>
            </w:r>
            <w:r w:rsidR="00EE6A93">
              <w:rPr>
                <w:rFonts w:ascii="Times New Roman" w:hAnsi="Times New Roman" w:cs="Times New Roman"/>
                <w:noProof/>
                <w:sz w:val="20"/>
                <w:szCs w:val="20"/>
              </w:rPr>
              <w:t>3.6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212D75D" w14:textId="3AA1CF42" w:rsidR="008D33C3" w:rsidRPr="00D02454" w:rsidRDefault="00EE6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5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7DCC88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7C05B04A" w14:textId="0FDE61EA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6 (0.30-3.07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1491181" w14:textId="6B6FD31D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44</w:t>
            </w:r>
          </w:p>
        </w:tc>
      </w:tr>
      <w:tr w:rsidR="008D33C3" w:rsidRPr="00D02454" w14:paraId="2E900BEA" w14:textId="77777777" w:rsidTr="009E291D">
        <w:trPr>
          <w:trHeight w:val="141"/>
        </w:trPr>
        <w:tc>
          <w:tcPr>
            <w:tcW w:w="3444" w:type="dxa"/>
            <w:tcBorders>
              <w:top w:val="nil"/>
              <w:bottom w:val="nil"/>
            </w:tcBorders>
          </w:tcPr>
          <w:p w14:paraId="75429602" w14:textId="41BEAF7F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7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681D0DA" w14:textId="373968E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D35F412" w14:textId="307AA42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6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E104D8" w14:textId="2D641D5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2.10 (0.98-4.49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883B60C" w14:textId="338DB824" w:rsidR="008D33C3" w:rsidRPr="008D33C3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D33C3">
              <w:rPr>
                <w:rFonts w:ascii="Times New Roman" w:hAnsi="Times New Roman" w:cs="Times New Roman"/>
                <w:noProof/>
                <w:sz w:val="20"/>
                <w:szCs w:val="20"/>
              </w:rPr>
              <w:t>0.05</w:t>
            </w:r>
            <w:r w:rsidR="00E15A32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FEBD38E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51FEFB0" w14:textId="2E5587B3" w:rsidR="008D33C3" w:rsidRPr="00D02454" w:rsidRDefault="00EE6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79 (0.50-6.32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53B0B93" w14:textId="0F37B4F7" w:rsidR="008D33C3" w:rsidRPr="00D02454" w:rsidRDefault="00EE6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69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7538020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0B2E206" w14:textId="3E1A8123" w:rsidR="008D33C3" w:rsidRPr="00D02454" w:rsidRDefault="00DF0A1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45 (0.88-6.84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995B00F" w14:textId="1CCBB33B" w:rsidR="008D33C3" w:rsidRPr="00D02454" w:rsidRDefault="009F011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086</w:t>
            </w:r>
          </w:p>
        </w:tc>
      </w:tr>
      <w:tr w:rsidR="008D33C3" w:rsidRPr="00D02454" w14:paraId="63552659" w14:textId="77777777" w:rsidTr="009E291D">
        <w:trPr>
          <w:trHeight w:val="141"/>
        </w:trPr>
        <w:tc>
          <w:tcPr>
            <w:tcW w:w="3444" w:type="dxa"/>
            <w:tcBorders>
              <w:top w:val="nil"/>
              <w:bottom w:val="nil"/>
            </w:tcBorders>
          </w:tcPr>
          <w:p w14:paraId="314F6A03" w14:textId="6C904F99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4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56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EA2C929" w14:textId="0CC604D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60BFC17" w14:textId="23B5737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2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4D2E229" w14:textId="7F5FD35C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39 (0.12-1.35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93B16A3" w14:textId="1A3C7E1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138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AE0399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70E2F8C" w14:textId="03E111A4" w:rsidR="008D33C3" w:rsidRPr="00D02454" w:rsidRDefault="00EE6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6 (0.03-2.20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642D1AB" w14:textId="6BD2A826" w:rsidR="008D33C3" w:rsidRPr="00D02454" w:rsidRDefault="00EE6A9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217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C7275B9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E1B0390" w14:textId="39AA92CF" w:rsidR="008D33C3" w:rsidRPr="00D02454" w:rsidRDefault="009F011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50 (0.11-2.36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D647E7C" w14:textId="3A32E265" w:rsidR="008D33C3" w:rsidRPr="00D02454" w:rsidRDefault="009F011A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82</w:t>
            </w:r>
          </w:p>
        </w:tc>
      </w:tr>
      <w:tr w:rsidR="008D33C3" w:rsidRPr="00D02454" w14:paraId="6E2DF58B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12B505BF" w14:textId="3B82323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lastRenderedPageBreak/>
              <w:t xml:space="preserve">Weakness 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5AA27C2" w14:textId="079FEA6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BC4203C" w14:textId="5ADDBCC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E1560B6" w14:textId="01A2BA9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52BE176" w14:textId="79E92E5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F75404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0310BBE" w14:textId="39EDFBFF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49C2102" w14:textId="6971484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24AB314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568E5A11" w14:textId="74AB448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2E221FE2" w14:textId="56C5932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49A29090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4B9CF00C" w14:textId="696EE284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HD vs. 200IU/d (n=287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EB1D778" w14:textId="42571C2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70/144 vs. 65/14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A41200" w14:textId="22E055D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11 vs. 1.1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C536A10" w14:textId="677684CA" w:rsidR="008D33C3" w:rsidRPr="00D02454" w:rsidRDefault="00497AD6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9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4718960B" w14:textId="52A75ED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 w:rsidR="00497AD6"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541009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9C127A0" w14:textId="0CBD760E" w:rsidR="008D33C3" w:rsidRPr="00D02454" w:rsidRDefault="007772F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0 (0.62-2.73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21A25DB" w14:textId="623EA365" w:rsidR="008D33C3" w:rsidRPr="00D02454" w:rsidRDefault="007772F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493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02AF86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B8984CE" w14:textId="004CEBC0" w:rsidR="008D33C3" w:rsidRPr="00D02454" w:rsidRDefault="00C6761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2 (0.60-1.40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5B8B271" w14:textId="1F065DFA" w:rsidR="008D33C3" w:rsidRPr="00D02454" w:rsidRDefault="00C6761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88</w:t>
            </w:r>
          </w:p>
        </w:tc>
      </w:tr>
      <w:tr w:rsidR="008D33C3" w:rsidRPr="00D02454" w14:paraId="68960C8F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418D3863" w14:textId="18F5CCE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Pure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vs. 200IU/d (n=224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1B8FF8F" w14:textId="632BBA1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5/81 vs. 65/14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13109BD" w14:textId="1F8E575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99 vs. 1.10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4F43A5" w14:textId="08D6317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54548">
              <w:rPr>
                <w:rFonts w:ascii="Times New Roman" w:hAnsi="Times New Roman" w:cs="Times New Roman"/>
                <w:noProof/>
                <w:sz w:val="20"/>
                <w:szCs w:val="20"/>
              </w:rPr>
              <w:t>90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5</w:t>
            </w:r>
            <w:r w:rsidR="00154548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4</w:t>
            </w:r>
            <w:r w:rsidR="0015454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78E2DC51" w14:textId="4AD20756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54548">
              <w:rPr>
                <w:rFonts w:ascii="Times New Roman" w:hAnsi="Times New Roman" w:cs="Times New Roman"/>
                <w:noProof/>
                <w:sz w:val="20"/>
                <w:szCs w:val="20"/>
              </w:rPr>
              <w:t>640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22B054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776B715" w14:textId="12A1AE37" w:rsidR="008D33C3" w:rsidRPr="00D02454" w:rsidRDefault="00A92A5E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 (0.39-2.55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05A7A3E" w14:textId="70C0373E" w:rsidR="008D33C3" w:rsidRPr="00D02454" w:rsidRDefault="00A92A5E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98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0A107FA8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35FE0F6C" w14:textId="577915E4" w:rsidR="008D33C3" w:rsidRPr="00D02454" w:rsidRDefault="00CD2A5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0 (0.53-1.52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6EA26F55" w14:textId="7D915C9F" w:rsidR="008D33C3" w:rsidRPr="00D02454" w:rsidRDefault="00CD2A50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87</w:t>
            </w:r>
          </w:p>
        </w:tc>
      </w:tr>
      <w:tr w:rsidR="008D33C3" w:rsidRPr="00D02454" w14:paraId="18DD67A8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7CE612D1" w14:textId="3772283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Four group comparison*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16CD8D5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7C7356C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0596C7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61A2F13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30C989B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547530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C499394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1DAF72A7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6ECE3AF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8BA29AA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8D33C3" w:rsidRPr="00D02454" w14:paraId="12C53736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4E783911" w14:textId="75FB76F5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86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5323024" w14:textId="4E7BEAB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16DD5A8" w14:textId="02E9328D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5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DAA5C2F" w14:textId="254D9BA9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B9F3BDB" w14:textId="2D5966A8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6C8370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9F39B53" w14:textId="66A8C63F" w:rsidR="008D33C3" w:rsidRPr="00D02454" w:rsidRDefault="00661FA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19A9732" w14:textId="721860CA" w:rsidR="008D33C3" w:rsidRPr="00D02454" w:rsidRDefault="00661FA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42A71D0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201244EE" w14:textId="460A6F69" w:rsidR="008D33C3" w:rsidRPr="00D02454" w:rsidRDefault="00661FA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77EB23B1" w14:textId="6B7E5A83" w:rsidR="008D33C3" w:rsidRPr="00D02454" w:rsidRDefault="00661FA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</w:tr>
      <w:tr w:rsidR="008D33C3" w:rsidRPr="00D02454" w14:paraId="7A0C521E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337EEAE0" w14:textId="6F002A64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1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29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7056B31" w14:textId="22AD781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5EE0C26" w14:textId="73E54DE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41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854BD02" w14:textId="3FF948B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7</w:t>
            </w:r>
            <w:r w:rsidR="004A1FD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0 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(0.3</w:t>
            </w:r>
            <w:r w:rsidR="004A1FDB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1.</w:t>
            </w:r>
            <w:r w:rsidR="004A1FDB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15E3E034" w14:textId="6A91155E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3</w:t>
            </w:r>
            <w:r w:rsidR="004A1FDB">
              <w:rPr>
                <w:rFonts w:ascii="Times New Roman" w:hAnsi="Times New Roman" w:cs="Times New Roman"/>
                <w:noProof/>
                <w:sz w:val="20"/>
                <w:szCs w:val="20"/>
              </w:rPr>
              <w:t>05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21CE2A3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92F6674" w14:textId="514463DC" w:rsidR="008D33C3" w:rsidRPr="00D02454" w:rsidRDefault="001A637C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7 (</w:t>
            </w:r>
            <w:r w:rsidR="00ED6CC7">
              <w:rPr>
                <w:rFonts w:ascii="Times New Roman" w:hAnsi="Times New Roman" w:cs="Times New Roman"/>
                <w:noProof/>
                <w:sz w:val="20"/>
                <w:szCs w:val="20"/>
              </w:rPr>
              <w:t>0.02-1.5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A7A1E71" w14:textId="022AD311" w:rsidR="008D33C3" w:rsidRPr="00D02454" w:rsidRDefault="00ED6CC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14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39EEDEFF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1BED9F8D" w14:textId="5D8D6CCC" w:rsidR="008D33C3" w:rsidRPr="00D02454" w:rsidRDefault="0095228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2 (0.43-1.94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060E9F92" w14:textId="38F2D953" w:rsidR="008D33C3" w:rsidRPr="00D02454" w:rsidRDefault="0095228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20</w:t>
            </w:r>
          </w:p>
        </w:tc>
      </w:tr>
      <w:tr w:rsidR="008D33C3" w:rsidRPr="00D02454" w14:paraId="3A4BCEBB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nil"/>
            </w:tcBorders>
          </w:tcPr>
          <w:p w14:paraId="0578567F" w14:textId="385ECF6F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2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33)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49AF052" w14:textId="1805CCC3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7025DBE" w14:textId="318D20D1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25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0D327DA" w14:textId="4D8980B9" w:rsidR="008D33C3" w:rsidRPr="00D02454" w:rsidRDefault="002F3EBD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0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0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40</w:t>
            </w:r>
            <w:r w:rsidR="008D33C3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FACAA57" w14:textId="3AF8B5F0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EB2A14">
              <w:rPr>
                <w:rFonts w:ascii="Times New Roman" w:hAnsi="Times New Roman" w:cs="Times New Roman"/>
                <w:noProof/>
                <w:sz w:val="20"/>
                <w:szCs w:val="20"/>
              </w:rPr>
              <w:t>407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E0FA4C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930F941" w14:textId="3E843EF5" w:rsidR="008D33C3" w:rsidRPr="00D02454" w:rsidRDefault="00ED6CC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91 (0.73-11.62)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6D6E45E" w14:textId="53D5D146" w:rsidR="008D33C3" w:rsidRPr="00D02454" w:rsidRDefault="00ED6CC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30</w:t>
            </w:r>
          </w:p>
        </w:tc>
        <w:tc>
          <w:tcPr>
            <w:tcW w:w="285" w:type="dxa"/>
            <w:tcBorders>
              <w:top w:val="nil"/>
              <w:bottom w:val="nil"/>
            </w:tcBorders>
          </w:tcPr>
          <w:p w14:paraId="6D03B500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4243AC73" w14:textId="272BF4C7" w:rsidR="008D33C3" w:rsidRPr="00D02454" w:rsidRDefault="0095228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1 (0.59-2.46)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393B7D89" w14:textId="165BBDC9" w:rsidR="008D33C3" w:rsidRPr="00D02454" w:rsidRDefault="0095228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604</w:t>
            </w:r>
          </w:p>
        </w:tc>
      </w:tr>
      <w:tr w:rsidR="008D33C3" w:rsidRPr="00D02454" w14:paraId="662B3A65" w14:textId="77777777" w:rsidTr="009E291D">
        <w:trPr>
          <w:trHeight w:val="269"/>
        </w:trPr>
        <w:tc>
          <w:tcPr>
            <w:tcW w:w="3444" w:type="dxa"/>
            <w:tcBorders>
              <w:top w:val="nil"/>
              <w:bottom w:val="single" w:sz="4" w:space="0" w:color="auto"/>
            </w:tcBorders>
          </w:tcPr>
          <w:p w14:paraId="3598DB10" w14:textId="2B0372DB" w:rsidR="008D33C3" w:rsidRPr="00D02454" w:rsidRDefault="008D33C3" w:rsidP="008D33C3">
            <w:pPr>
              <w:ind w:firstLine="158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4000</w:t>
            </w:r>
            <w:r w:rsidR="004364B2"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IU/d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n=29)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4418B89F" w14:textId="5D182482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036F945E" w14:textId="023D6A45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35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6A9B7D23" w14:textId="7AA5B55B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EB2A14">
              <w:rPr>
                <w:rFonts w:ascii="Times New Roman" w:hAnsi="Times New Roman" w:cs="Times New Roman"/>
                <w:noProof/>
                <w:sz w:val="20"/>
                <w:szCs w:val="20"/>
              </w:rPr>
              <w:t>61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0.</w:t>
            </w:r>
            <w:r w:rsidR="00EB2A14">
              <w:rPr>
                <w:rFonts w:ascii="Times New Roman" w:hAnsi="Times New Roman" w:cs="Times New Roman"/>
                <w:noProof/>
                <w:sz w:val="20"/>
                <w:szCs w:val="20"/>
              </w:rPr>
              <w:t>84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EB2A14">
              <w:rPr>
                <w:rFonts w:ascii="Times New Roman" w:hAnsi="Times New Roman" w:cs="Times New Roman"/>
                <w:noProof/>
                <w:sz w:val="20"/>
                <w:szCs w:val="20"/>
              </w:rPr>
              <w:t>3.08</w:t>
            </w: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14:paraId="6A1CA13F" w14:textId="1E13B03A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02454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EB2A14">
              <w:rPr>
                <w:rFonts w:ascii="Times New Roman" w:hAnsi="Times New Roman" w:cs="Times New Roman"/>
                <w:noProof/>
                <w:sz w:val="20"/>
                <w:szCs w:val="20"/>
              </w:rPr>
              <w:t>149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6762DF8D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5727131E" w14:textId="7254CA94" w:rsidR="008D33C3" w:rsidRPr="00D02454" w:rsidRDefault="00ED6CC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26 (0.75-6.78)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</w:tcPr>
          <w:p w14:paraId="11153926" w14:textId="4D1C7E36" w:rsidR="008D33C3" w:rsidRPr="00D02454" w:rsidRDefault="00ED6CC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146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</w:tcBorders>
          </w:tcPr>
          <w:p w14:paraId="763E12B6" w14:textId="77777777" w:rsidR="008D33C3" w:rsidRPr="00D02454" w:rsidRDefault="008D33C3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14:paraId="4660BAE4" w14:textId="747DE787" w:rsidR="008D33C3" w:rsidRPr="00D02454" w:rsidRDefault="00952287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6 (</w:t>
            </w:r>
            <w:r w:rsidR="00274F2B">
              <w:rPr>
                <w:rFonts w:ascii="Times New Roman" w:hAnsi="Times New Roman" w:cs="Times New Roman"/>
                <w:noProof/>
                <w:sz w:val="20"/>
                <w:szCs w:val="20"/>
              </w:rPr>
              <w:t>0.63-3.8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07EE9087" w14:textId="644A20B5" w:rsidR="008D33C3" w:rsidRPr="00D02454" w:rsidRDefault="00274F2B" w:rsidP="008D33C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38</w:t>
            </w:r>
          </w:p>
        </w:tc>
      </w:tr>
    </w:tbl>
    <w:p w14:paraId="4DB063C4" w14:textId="10B6BDC8" w:rsidR="002A1987" w:rsidRPr="002A1987" w:rsidRDefault="002A1987" w:rsidP="002A1987">
      <w:pPr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2A198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Note. </w:t>
      </w:r>
      <w:r w:rsidR="005B452B" w:rsidRPr="00C14F2E">
        <w:rPr>
          <w:rFonts w:ascii="Times New Roman" w:hAnsi="Times New Roman" w:cs="Times New Roman"/>
          <w:noProof/>
          <w:sz w:val="24"/>
          <w:szCs w:val="24"/>
        </w:rPr>
        <w:t>PHD=</w:t>
      </w:r>
      <w:r w:rsidR="005B452B">
        <w:rPr>
          <w:rFonts w:ascii="Times New Roman" w:hAnsi="Times New Roman" w:cs="Times New Roman"/>
          <w:noProof/>
          <w:sz w:val="24"/>
          <w:szCs w:val="24"/>
        </w:rPr>
        <w:t>pooled higher doses</w:t>
      </w:r>
      <w:r w:rsidR="005B452B" w:rsidRPr="00C14F2E">
        <w:rPr>
          <w:rFonts w:ascii="Times New Roman" w:hAnsi="Times New Roman" w:cs="Times New Roman"/>
          <w:noProof/>
          <w:sz w:val="24"/>
          <w:szCs w:val="24"/>
        </w:rPr>
        <w:t>.</w:t>
      </w:r>
      <w:r w:rsidR="005B452B" w:rsidRPr="00C14F2E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 </w:t>
      </w:r>
      <w:r w:rsidRPr="002A1987">
        <w:rPr>
          <w:rFonts w:ascii="Times New Roman" w:hAnsi="Times New Roman" w:cs="Times New Roman"/>
          <w:sz w:val="24"/>
          <w:szCs w:val="24"/>
        </w:rPr>
        <w:t>IU/d=international units per day</w:t>
      </w:r>
      <w:r w:rsidR="00DD603E">
        <w:rPr>
          <w:rFonts w:ascii="Times New Roman" w:hAnsi="Times New Roman" w:cs="Times New Roman"/>
          <w:sz w:val="24"/>
          <w:szCs w:val="24"/>
        </w:rPr>
        <w:t>.</w:t>
      </w:r>
      <w:r w:rsidRPr="002A1987">
        <w:rPr>
          <w:rFonts w:ascii="Times New Roman" w:hAnsi="Times New Roman" w:cs="Times New Roman"/>
          <w:sz w:val="24"/>
          <w:szCs w:val="24"/>
        </w:rPr>
        <w:t xml:space="preserve"> CI=confidence interval</w:t>
      </w:r>
      <w:r w:rsidR="00DD603E">
        <w:rPr>
          <w:rFonts w:ascii="Times New Roman" w:hAnsi="Times New Roman" w:cs="Times New Roman"/>
          <w:sz w:val="24"/>
          <w:szCs w:val="24"/>
        </w:rPr>
        <w:t>.</w:t>
      </w:r>
      <w:r w:rsidRPr="002A19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6443DB" w14:textId="26B72755" w:rsidR="00C71152" w:rsidRDefault="002A1987" w:rsidP="00133C7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2A1987">
        <w:rPr>
          <w:rFonts w:ascii="Times New Roman" w:hAnsi="Times New Roman" w:cs="Times New Roman"/>
          <w:noProof/>
          <w:sz w:val="24"/>
          <w:szCs w:val="24"/>
        </w:rPr>
        <w:t xml:space="preserve">Cox proportional hazard </w:t>
      </w:r>
      <w:r w:rsidR="008C00F3">
        <w:rPr>
          <w:rFonts w:ascii="Times New Roman" w:hAnsi="Times New Roman" w:cs="Times New Roman"/>
          <w:noProof/>
          <w:sz w:val="24"/>
          <w:szCs w:val="24"/>
        </w:rPr>
        <w:t>model</w:t>
      </w:r>
      <w:r w:rsidRPr="002A1987">
        <w:rPr>
          <w:rFonts w:ascii="Times New Roman" w:hAnsi="Times New Roman" w:cs="Times New Roman"/>
          <w:noProof/>
          <w:sz w:val="24"/>
          <w:szCs w:val="24"/>
        </w:rPr>
        <w:t xml:space="preserve"> adjusted for age, sex, </w:t>
      </w:r>
      <w:r w:rsidRPr="002A1987">
        <w:rPr>
          <w:rFonts w:ascii="Times New Roman" w:hAnsi="Times New Roman" w:cs="Times New Roman"/>
          <w:sz w:val="24"/>
          <w:szCs w:val="24"/>
        </w:rPr>
        <w:t xml:space="preserve">comorbidities, </w:t>
      </w:r>
      <w:r w:rsidR="009E629C">
        <w:rPr>
          <w:rFonts w:ascii="Times New Roman" w:hAnsi="Times New Roman" w:cs="Times New Roman"/>
          <w:sz w:val="24"/>
          <w:szCs w:val="24"/>
        </w:rPr>
        <w:t>body mass index</w:t>
      </w:r>
      <w:r w:rsidRPr="002A1987">
        <w:rPr>
          <w:rFonts w:ascii="Times New Roman" w:hAnsi="Times New Roman" w:cs="Times New Roman"/>
          <w:sz w:val="24"/>
          <w:szCs w:val="24"/>
        </w:rPr>
        <w:t>, baseline serum vitamin D level, and history of falls.</w:t>
      </w:r>
      <w:r w:rsidR="00203E71" w:rsidRPr="00203E7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C00F3">
        <w:rPr>
          <w:rFonts w:ascii="Times New Roman" w:hAnsi="Times New Roman" w:cs="Times New Roman"/>
          <w:noProof/>
          <w:sz w:val="24"/>
          <w:szCs w:val="24"/>
        </w:rPr>
        <w:t>For analyses stratified by baseline serum vitamin D level, the models were adjusted for other covariates.</w:t>
      </w:r>
      <w:r w:rsidR="00460FE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60FEF">
        <w:rPr>
          <w:rFonts w:ascii="Times New Roman" w:hAnsi="Times New Roman" w:cs="Times New Roman"/>
          <w:sz w:val="24"/>
          <w:szCs w:val="24"/>
        </w:rPr>
        <w:t>Bolded p-values indicate statistically significant results (p&lt;0.05).</w:t>
      </w:r>
    </w:p>
    <w:p w14:paraId="200B7A60" w14:textId="6A042FE4" w:rsidR="008C00F3" w:rsidRDefault="008C00F3" w:rsidP="008C0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*</w:t>
      </w:r>
      <w:r w:rsidRPr="00C14F2E">
        <w:rPr>
          <w:rFonts w:ascii="Times New Roman" w:hAnsi="Times New Roman" w:cs="Times New Roman"/>
          <w:noProof/>
          <w:sz w:val="24"/>
          <w:szCs w:val="24"/>
        </w:rPr>
        <w:t>The four vitamin D groups were compared among participants in the burn-in cohort</w:t>
      </w:r>
      <w:r w:rsidR="00617A00">
        <w:rPr>
          <w:rFonts w:ascii="Times New Roman" w:hAnsi="Times New Roman" w:cs="Times New Roman"/>
          <w:noProof/>
          <w:sz w:val="24"/>
          <w:szCs w:val="24"/>
        </w:rPr>
        <w:t xml:space="preserve"> from the dose-finding stage</w:t>
      </w:r>
      <w:r w:rsidRPr="00C14F2E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617A00">
        <w:rPr>
          <w:rFonts w:ascii="Times New Roman" w:hAnsi="Times New Roman" w:cs="Times New Roman"/>
          <w:sz w:val="24"/>
          <w:szCs w:val="24"/>
        </w:rPr>
        <w:t>This</w:t>
      </w:r>
      <w:r w:rsidRPr="00C14F2E">
        <w:rPr>
          <w:rFonts w:ascii="Times New Roman" w:hAnsi="Times New Roman" w:cs="Times New Roman"/>
          <w:sz w:val="24"/>
          <w:szCs w:val="24"/>
        </w:rPr>
        <w:t xml:space="preserve"> is an unbiased population for comparison of each higher dose versus control because these participants were randomized prior to the first adaptation of the randomization probabilities.</w:t>
      </w:r>
    </w:p>
    <w:p w14:paraId="3DAE3890" w14:textId="5C1B006F" w:rsidR="00E97647" w:rsidRPr="00E97647" w:rsidRDefault="00E97647" w:rsidP="008C00F3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 w:rsidRPr="00E97647">
        <w:rPr>
          <w:rFonts w:ascii="Times New Roman" w:hAnsi="Times New Roman" w:cs="Times New Roman"/>
          <w:noProof/>
          <w:sz w:val="24"/>
          <w:szCs w:val="24"/>
        </w:rPr>
        <w:t>† No events in the 1000IU/d dose group among participants with vitamin D deficiency at baseline.</w:t>
      </w:r>
    </w:p>
    <w:p w14:paraId="12DD6490" w14:textId="77777777" w:rsidR="00E97647" w:rsidRPr="00C14F2E" w:rsidRDefault="00E97647" w:rsidP="008C00F3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21A2507" w14:textId="77777777" w:rsidR="008C00F3" w:rsidRPr="00133C79" w:rsidRDefault="008C00F3" w:rsidP="00133C7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8C00F3" w:rsidRPr="00133C79" w:rsidSect="004B517C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7DA0B" w14:textId="77777777" w:rsidR="009903E4" w:rsidRDefault="009903E4" w:rsidP="007E294B">
      <w:pPr>
        <w:spacing w:after="0" w:line="240" w:lineRule="auto"/>
      </w:pPr>
      <w:r>
        <w:separator/>
      </w:r>
    </w:p>
  </w:endnote>
  <w:endnote w:type="continuationSeparator" w:id="0">
    <w:p w14:paraId="11B6632B" w14:textId="77777777" w:rsidR="009903E4" w:rsidRDefault="009903E4" w:rsidP="007E2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6D540" w14:textId="77777777" w:rsidR="009903E4" w:rsidRDefault="009903E4" w:rsidP="007E294B">
      <w:pPr>
        <w:spacing w:after="0" w:line="240" w:lineRule="auto"/>
      </w:pPr>
      <w:r>
        <w:separator/>
      </w:r>
    </w:p>
  </w:footnote>
  <w:footnote w:type="continuationSeparator" w:id="0">
    <w:p w14:paraId="5694A3F1" w14:textId="77777777" w:rsidR="009903E4" w:rsidRDefault="009903E4" w:rsidP="007E2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535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332F23" w14:textId="2766CA0E" w:rsidR="00E4170C" w:rsidRPr="00E4170C" w:rsidRDefault="00E4170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417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417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417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E148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4170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799DFB" w14:textId="77777777" w:rsidR="00E4170C" w:rsidRDefault="00E417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E0C35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7273E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72806"/>
    <w:multiLevelType w:val="hybridMultilevel"/>
    <w:tmpl w:val="F2CE6A1C"/>
    <w:lvl w:ilvl="0" w:tplc="D832AD1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88E"/>
    <w:rsid w:val="000025BF"/>
    <w:rsid w:val="00006F06"/>
    <w:rsid w:val="0001043F"/>
    <w:rsid w:val="00012DAE"/>
    <w:rsid w:val="000149FB"/>
    <w:rsid w:val="000170D9"/>
    <w:rsid w:val="00023294"/>
    <w:rsid w:val="00023693"/>
    <w:rsid w:val="00023EC2"/>
    <w:rsid w:val="000375AE"/>
    <w:rsid w:val="0004101B"/>
    <w:rsid w:val="000466E3"/>
    <w:rsid w:val="000529ED"/>
    <w:rsid w:val="0005343A"/>
    <w:rsid w:val="000548F3"/>
    <w:rsid w:val="00061A88"/>
    <w:rsid w:val="0006248B"/>
    <w:rsid w:val="00062935"/>
    <w:rsid w:val="00064A85"/>
    <w:rsid w:val="00067399"/>
    <w:rsid w:val="00070F12"/>
    <w:rsid w:val="000714F3"/>
    <w:rsid w:val="00071610"/>
    <w:rsid w:val="000722B8"/>
    <w:rsid w:val="000833BB"/>
    <w:rsid w:val="00091D63"/>
    <w:rsid w:val="00097A56"/>
    <w:rsid w:val="000A34C4"/>
    <w:rsid w:val="000A64DE"/>
    <w:rsid w:val="000A6B34"/>
    <w:rsid w:val="000A72FC"/>
    <w:rsid w:val="000B1090"/>
    <w:rsid w:val="000B4819"/>
    <w:rsid w:val="000C07DE"/>
    <w:rsid w:val="000C6C41"/>
    <w:rsid w:val="000C7D4A"/>
    <w:rsid w:val="000C7F01"/>
    <w:rsid w:val="000D42E3"/>
    <w:rsid w:val="000E1726"/>
    <w:rsid w:val="000E70D9"/>
    <w:rsid w:val="000F121A"/>
    <w:rsid w:val="000F2012"/>
    <w:rsid w:val="000F2449"/>
    <w:rsid w:val="000F355C"/>
    <w:rsid w:val="000F4248"/>
    <w:rsid w:val="000F695A"/>
    <w:rsid w:val="001008F2"/>
    <w:rsid w:val="001031D7"/>
    <w:rsid w:val="00103369"/>
    <w:rsid w:val="00104DE9"/>
    <w:rsid w:val="00106092"/>
    <w:rsid w:val="0010717D"/>
    <w:rsid w:val="00110E1E"/>
    <w:rsid w:val="00113E4D"/>
    <w:rsid w:val="001148FF"/>
    <w:rsid w:val="00115111"/>
    <w:rsid w:val="00120101"/>
    <w:rsid w:val="00120EF0"/>
    <w:rsid w:val="00122189"/>
    <w:rsid w:val="00123372"/>
    <w:rsid w:val="001245F5"/>
    <w:rsid w:val="00125FA8"/>
    <w:rsid w:val="001274FB"/>
    <w:rsid w:val="00130848"/>
    <w:rsid w:val="00130ED7"/>
    <w:rsid w:val="00132B1B"/>
    <w:rsid w:val="00133C79"/>
    <w:rsid w:val="0013651F"/>
    <w:rsid w:val="00137C02"/>
    <w:rsid w:val="00145A66"/>
    <w:rsid w:val="00154548"/>
    <w:rsid w:val="001545E6"/>
    <w:rsid w:val="00154ECC"/>
    <w:rsid w:val="0015662E"/>
    <w:rsid w:val="001632F9"/>
    <w:rsid w:val="00163AC9"/>
    <w:rsid w:val="001641EC"/>
    <w:rsid w:val="001647C1"/>
    <w:rsid w:val="0016546A"/>
    <w:rsid w:val="00165AF9"/>
    <w:rsid w:val="001662BC"/>
    <w:rsid w:val="00167BA4"/>
    <w:rsid w:val="00175548"/>
    <w:rsid w:val="00180837"/>
    <w:rsid w:val="00180870"/>
    <w:rsid w:val="00186275"/>
    <w:rsid w:val="0018786D"/>
    <w:rsid w:val="00191272"/>
    <w:rsid w:val="0019268D"/>
    <w:rsid w:val="001931F3"/>
    <w:rsid w:val="0019414B"/>
    <w:rsid w:val="0019687F"/>
    <w:rsid w:val="00197C95"/>
    <w:rsid w:val="001A52D3"/>
    <w:rsid w:val="001A5581"/>
    <w:rsid w:val="001A637C"/>
    <w:rsid w:val="001A6462"/>
    <w:rsid w:val="001A7E06"/>
    <w:rsid w:val="001B03FF"/>
    <w:rsid w:val="001B3859"/>
    <w:rsid w:val="001B402E"/>
    <w:rsid w:val="001B5769"/>
    <w:rsid w:val="001B65C5"/>
    <w:rsid w:val="001B7DC4"/>
    <w:rsid w:val="001C226C"/>
    <w:rsid w:val="001C3DFA"/>
    <w:rsid w:val="001D0C72"/>
    <w:rsid w:val="001D2085"/>
    <w:rsid w:val="001D2F56"/>
    <w:rsid w:val="001D766F"/>
    <w:rsid w:val="001D7C2C"/>
    <w:rsid w:val="001E58F5"/>
    <w:rsid w:val="001F25F4"/>
    <w:rsid w:val="001F31B7"/>
    <w:rsid w:val="00203E71"/>
    <w:rsid w:val="00204602"/>
    <w:rsid w:val="002058DD"/>
    <w:rsid w:val="00210992"/>
    <w:rsid w:val="00211C6B"/>
    <w:rsid w:val="00212F0A"/>
    <w:rsid w:val="00215CF6"/>
    <w:rsid w:val="00223920"/>
    <w:rsid w:val="002239FE"/>
    <w:rsid w:val="00224F0D"/>
    <w:rsid w:val="002259B4"/>
    <w:rsid w:val="00225D81"/>
    <w:rsid w:val="002261FB"/>
    <w:rsid w:val="002329CC"/>
    <w:rsid w:val="00233372"/>
    <w:rsid w:val="00237EDA"/>
    <w:rsid w:val="0024234D"/>
    <w:rsid w:val="00243722"/>
    <w:rsid w:val="0024460B"/>
    <w:rsid w:val="002472DD"/>
    <w:rsid w:val="0025076C"/>
    <w:rsid w:val="0025326E"/>
    <w:rsid w:val="00254C64"/>
    <w:rsid w:val="00257748"/>
    <w:rsid w:val="002601F2"/>
    <w:rsid w:val="0026569A"/>
    <w:rsid w:val="002658CB"/>
    <w:rsid w:val="00271AF4"/>
    <w:rsid w:val="00272608"/>
    <w:rsid w:val="00273861"/>
    <w:rsid w:val="00274ECB"/>
    <w:rsid w:val="00274F2B"/>
    <w:rsid w:val="0027542B"/>
    <w:rsid w:val="00281BA9"/>
    <w:rsid w:val="002833F2"/>
    <w:rsid w:val="00284C81"/>
    <w:rsid w:val="002924CE"/>
    <w:rsid w:val="0029773C"/>
    <w:rsid w:val="002A0E7D"/>
    <w:rsid w:val="002A1987"/>
    <w:rsid w:val="002A1FBE"/>
    <w:rsid w:val="002A3A69"/>
    <w:rsid w:val="002B2AF9"/>
    <w:rsid w:val="002B3624"/>
    <w:rsid w:val="002C0B6B"/>
    <w:rsid w:val="002C2455"/>
    <w:rsid w:val="002C73D4"/>
    <w:rsid w:val="002D0DF9"/>
    <w:rsid w:val="002D25EE"/>
    <w:rsid w:val="002D5B2E"/>
    <w:rsid w:val="002E5192"/>
    <w:rsid w:val="002E5C9A"/>
    <w:rsid w:val="002E7B2A"/>
    <w:rsid w:val="002F1D29"/>
    <w:rsid w:val="002F3EBD"/>
    <w:rsid w:val="00301E47"/>
    <w:rsid w:val="00302DE0"/>
    <w:rsid w:val="00315B80"/>
    <w:rsid w:val="00320187"/>
    <w:rsid w:val="003209EB"/>
    <w:rsid w:val="00324816"/>
    <w:rsid w:val="00325EEA"/>
    <w:rsid w:val="00327E78"/>
    <w:rsid w:val="0033223E"/>
    <w:rsid w:val="0033266A"/>
    <w:rsid w:val="00334E45"/>
    <w:rsid w:val="00344FDC"/>
    <w:rsid w:val="0034598B"/>
    <w:rsid w:val="00352938"/>
    <w:rsid w:val="00353A93"/>
    <w:rsid w:val="003637D4"/>
    <w:rsid w:val="0036652C"/>
    <w:rsid w:val="0038361D"/>
    <w:rsid w:val="00384909"/>
    <w:rsid w:val="0038494F"/>
    <w:rsid w:val="00386B64"/>
    <w:rsid w:val="003900A2"/>
    <w:rsid w:val="00396445"/>
    <w:rsid w:val="003A513F"/>
    <w:rsid w:val="003A7D24"/>
    <w:rsid w:val="003B06E6"/>
    <w:rsid w:val="003B24EE"/>
    <w:rsid w:val="003B2C2E"/>
    <w:rsid w:val="003C278A"/>
    <w:rsid w:val="003C2E78"/>
    <w:rsid w:val="003C4853"/>
    <w:rsid w:val="003C5149"/>
    <w:rsid w:val="003C6C38"/>
    <w:rsid w:val="003D03F7"/>
    <w:rsid w:val="003D35DD"/>
    <w:rsid w:val="003D7AD8"/>
    <w:rsid w:val="003D7D01"/>
    <w:rsid w:val="003E1D69"/>
    <w:rsid w:val="003E4C0A"/>
    <w:rsid w:val="003F0344"/>
    <w:rsid w:val="003F6D0D"/>
    <w:rsid w:val="0040149E"/>
    <w:rsid w:val="00401FE0"/>
    <w:rsid w:val="00404A75"/>
    <w:rsid w:val="00410B33"/>
    <w:rsid w:val="00412A2C"/>
    <w:rsid w:val="00414C54"/>
    <w:rsid w:val="00416BFB"/>
    <w:rsid w:val="00422121"/>
    <w:rsid w:val="00425954"/>
    <w:rsid w:val="00426C48"/>
    <w:rsid w:val="00432526"/>
    <w:rsid w:val="004364B2"/>
    <w:rsid w:val="00444E59"/>
    <w:rsid w:val="00446CF2"/>
    <w:rsid w:val="00447006"/>
    <w:rsid w:val="0045090E"/>
    <w:rsid w:val="00453936"/>
    <w:rsid w:val="004565DE"/>
    <w:rsid w:val="00460FEF"/>
    <w:rsid w:val="00470C0A"/>
    <w:rsid w:val="004755C7"/>
    <w:rsid w:val="00476AEB"/>
    <w:rsid w:val="00477EE6"/>
    <w:rsid w:val="0049063A"/>
    <w:rsid w:val="004917AC"/>
    <w:rsid w:val="004921B8"/>
    <w:rsid w:val="00497AD6"/>
    <w:rsid w:val="004A1542"/>
    <w:rsid w:val="004A1FDB"/>
    <w:rsid w:val="004A4383"/>
    <w:rsid w:val="004A67F8"/>
    <w:rsid w:val="004A6DC1"/>
    <w:rsid w:val="004B517C"/>
    <w:rsid w:val="004B55B3"/>
    <w:rsid w:val="004C2194"/>
    <w:rsid w:val="004C2FA1"/>
    <w:rsid w:val="004C3CD5"/>
    <w:rsid w:val="004C4C9D"/>
    <w:rsid w:val="004C522D"/>
    <w:rsid w:val="004D4EC5"/>
    <w:rsid w:val="004D5ADF"/>
    <w:rsid w:val="004E1ED9"/>
    <w:rsid w:val="004E3C51"/>
    <w:rsid w:val="004F0931"/>
    <w:rsid w:val="00500E3B"/>
    <w:rsid w:val="00501FC5"/>
    <w:rsid w:val="00503208"/>
    <w:rsid w:val="00512F0C"/>
    <w:rsid w:val="00515BE0"/>
    <w:rsid w:val="00517B96"/>
    <w:rsid w:val="005233F3"/>
    <w:rsid w:val="00523D9E"/>
    <w:rsid w:val="0052492F"/>
    <w:rsid w:val="00525E93"/>
    <w:rsid w:val="00526A1F"/>
    <w:rsid w:val="0053194B"/>
    <w:rsid w:val="00532A9A"/>
    <w:rsid w:val="005334C4"/>
    <w:rsid w:val="00534B72"/>
    <w:rsid w:val="0054134B"/>
    <w:rsid w:val="00542BA2"/>
    <w:rsid w:val="00547153"/>
    <w:rsid w:val="00550FEC"/>
    <w:rsid w:val="005518C1"/>
    <w:rsid w:val="00552B5E"/>
    <w:rsid w:val="00552F9D"/>
    <w:rsid w:val="0055484E"/>
    <w:rsid w:val="00557916"/>
    <w:rsid w:val="00564871"/>
    <w:rsid w:val="0056629F"/>
    <w:rsid w:val="00566BEF"/>
    <w:rsid w:val="00570B64"/>
    <w:rsid w:val="00571577"/>
    <w:rsid w:val="0057176D"/>
    <w:rsid w:val="00573C2C"/>
    <w:rsid w:val="00575279"/>
    <w:rsid w:val="00581FAC"/>
    <w:rsid w:val="00581FB1"/>
    <w:rsid w:val="00582687"/>
    <w:rsid w:val="00585AE6"/>
    <w:rsid w:val="00590F6B"/>
    <w:rsid w:val="00594006"/>
    <w:rsid w:val="00596DC7"/>
    <w:rsid w:val="005A57FB"/>
    <w:rsid w:val="005A5A55"/>
    <w:rsid w:val="005A5CCA"/>
    <w:rsid w:val="005A6D36"/>
    <w:rsid w:val="005B001D"/>
    <w:rsid w:val="005B0AF3"/>
    <w:rsid w:val="005B1543"/>
    <w:rsid w:val="005B431A"/>
    <w:rsid w:val="005B452B"/>
    <w:rsid w:val="005C3A4D"/>
    <w:rsid w:val="005C3A5B"/>
    <w:rsid w:val="005C76B3"/>
    <w:rsid w:val="005D2024"/>
    <w:rsid w:val="005F0BBA"/>
    <w:rsid w:val="005F110B"/>
    <w:rsid w:val="005F4FAA"/>
    <w:rsid w:val="005F551F"/>
    <w:rsid w:val="006016B8"/>
    <w:rsid w:val="00611A36"/>
    <w:rsid w:val="006158E6"/>
    <w:rsid w:val="00616E99"/>
    <w:rsid w:val="0061726D"/>
    <w:rsid w:val="00617A00"/>
    <w:rsid w:val="006200C7"/>
    <w:rsid w:val="00620207"/>
    <w:rsid w:val="00620F22"/>
    <w:rsid w:val="0062379E"/>
    <w:rsid w:val="006308A6"/>
    <w:rsid w:val="00630B45"/>
    <w:rsid w:val="00631035"/>
    <w:rsid w:val="00631CD6"/>
    <w:rsid w:val="00631DFE"/>
    <w:rsid w:val="00633E36"/>
    <w:rsid w:val="0063412D"/>
    <w:rsid w:val="006348F0"/>
    <w:rsid w:val="00634C14"/>
    <w:rsid w:val="006357E9"/>
    <w:rsid w:val="006370E7"/>
    <w:rsid w:val="0064206D"/>
    <w:rsid w:val="00643443"/>
    <w:rsid w:val="00643647"/>
    <w:rsid w:val="00643DF0"/>
    <w:rsid w:val="006461F1"/>
    <w:rsid w:val="006507AE"/>
    <w:rsid w:val="00650C4F"/>
    <w:rsid w:val="00650C6A"/>
    <w:rsid w:val="00656E54"/>
    <w:rsid w:val="00661FAD"/>
    <w:rsid w:val="006666AE"/>
    <w:rsid w:val="00667B09"/>
    <w:rsid w:val="006721C6"/>
    <w:rsid w:val="00677205"/>
    <w:rsid w:val="0068175C"/>
    <w:rsid w:val="0068267C"/>
    <w:rsid w:val="006852E7"/>
    <w:rsid w:val="006865B3"/>
    <w:rsid w:val="006945EB"/>
    <w:rsid w:val="00694AF0"/>
    <w:rsid w:val="00696868"/>
    <w:rsid w:val="006970D1"/>
    <w:rsid w:val="006975AD"/>
    <w:rsid w:val="006A2210"/>
    <w:rsid w:val="006A3871"/>
    <w:rsid w:val="006A3AAB"/>
    <w:rsid w:val="006A6DCF"/>
    <w:rsid w:val="006B15B7"/>
    <w:rsid w:val="006B4F8E"/>
    <w:rsid w:val="006C1EB8"/>
    <w:rsid w:val="006C7813"/>
    <w:rsid w:val="006D093C"/>
    <w:rsid w:val="006D1167"/>
    <w:rsid w:val="006D3AD3"/>
    <w:rsid w:val="006D60F6"/>
    <w:rsid w:val="006E2E53"/>
    <w:rsid w:val="006F6107"/>
    <w:rsid w:val="006F6697"/>
    <w:rsid w:val="0070533B"/>
    <w:rsid w:val="00705907"/>
    <w:rsid w:val="007148FA"/>
    <w:rsid w:val="00714ABE"/>
    <w:rsid w:val="0071597A"/>
    <w:rsid w:val="00715C73"/>
    <w:rsid w:val="00720776"/>
    <w:rsid w:val="00722299"/>
    <w:rsid w:val="00722E31"/>
    <w:rsid w:val="007241EA"/>
    <w:rsid w:val="00731532"/>
    <w:rsid w:val="007334E4"/>
    <w:rsid w:val="00734F37"/>
    <w:rsid w:val="00735782"/>
    <w:rsid w:val="00740221"/>
    <w:rsid w:val="00744828"/>
    <w:rsid w:val="00750ABD"/>
    <w:rsid w:val="00750BBD"/>
    <w:rsid w:val="0075212B"/>
    <w:rsid w:val="0075367E"/>
    <w:rsid w:val="00760513"/>
    <w:rsid w:val="007662B1"/>
    <w:rsid w:val="00766819"/>
    <w:rsid w:val="0077028B"/>
    <w:rsid w:val="007739AB"/>
    <w:rsid w:val="00774198"/>
    <w:rsid w:val="007772F0"/>
    <w:rsid w:val="007778B5"/>
    <w:rsid w:val="007813A9"/>
    <w:rsid w:val="00782369"/>
    <w:rsid w:val="00786A5C"/>
    <w:rsid w:val="00792810"/>
    <w:rsid w:val="00792E42"/>
    <w:rsid w:val="00794A95"/>
    <w:rsid w:val="00794ADE"/>
    <w:rsid w:val="007979C9"/>
    <w:rsid w:val="007A2B50"/>
    <w:rsid w:val="007A38B7"/>
    <w:rsid w:val="007A3E36"/>
    <w:rsid w:val="007A5327"/>
    <w:rsid w:val="007B00CB"/>
    <w:rsid w:val="007B09DD"/>
    <w:rsid w:val="007B595D"/>
    <w:rsid w:val="007B68A5"/>
    <w:rsid w:val="007B7090"/>
    <w:rsid w:val="007C2657"/>
    <w:rsid w:val="007C2F6F"/>
    <w:rsid w:val="007C6528"/>
    <w:rsid w:val="007D2065"/>
    <w:rsid w:val="007D5627"/>
    <w:rsid w:val="007D72FD"/>
    <w:rsid w:val="007E294B"/>
    <w:rsid w:val="007E45FA"/>
    <w:rsid w:val="007E7731"/>
    <w:rsid w:val="007F1214"/>
    <w:rsid w:val="007F15A7"/>
    <w:rsid w:val="007F4A7E"/>
    <w:rsid w:val="007F4ACD"/>
    <w:rsid w:val="007F71D2"/>
    <w:rsid w:val="00801638"/>
    <w:rsid w:val="00802056"/>
    <w:rsid w:val="0080275D"/>
    <w:rsid w:val="00803871"/>
    <w:rsid w:val="00804CA9"/>
    <w:rsid w:val="00805DAA"/>
    <w:rsid w:val="00805E9C"/>
    <w:rsid w:val="00813A84"/>
    <w:rsid w:val="00816A83"/>
    <w:rsid w:val="008204E7"/>
    <w:rsid w:val="008223A4"/>
    <w:rsid w:val="0082421F"/>
    <w:rsid w:val="00824D5B"/>
    <w:rsid w:val="00836B5C"/>
    <w:rsid w:val="008411FF"/>
    <w:rsid w:val="008413D6"/>
    <w:rsid w:val="00844411"/>
    <w:rsid w:val="00852A7F"/>
    <w:rsid w:val="0085524F"/>
    <w:rsid w:val="00857321"/>
    <w:rsid w:val="00857C1A"/>
    <w:rsid w:val="00862FEA"/>
    <w:rsid w:val="008737EB"/>
    <w:rsid w:val="0087408C"/>
    <w:rsid w:val="00881149"/>
    <w:rsid w:val="00884E36"/>
    <w:rsid w:val="008853E7"/>
    <w:rsid w:val="00891002"/>
    <w:rsid w:val="00895E36"/>
    <w:rsid w:val="00896304"/>
    <w:rsid w:val="008A40F0"/>
    <w:rsid w:val="008B09AB"/>
    <w:rsid w:val="008B4374"/>
    <w:rsid w:val="008C00F3"/>
    <w:rsid w:val="008C20FC"/>
    <w:rsid w:val="008C5A59"/>
    <w:rsid w:val="008C6D97"/>
    <w:rsid w:val="008D0AED"/>
    <w:rsid w:val="008D2640"/>
    <w:rsid w:val="008D33C3"/>
    <w:rsid w:val="008D3A30"/>
    <w:rsid w:val="008D42F3"/>
    <w:rsid w:val="008D585B"/>
    <w:rsid w:val="008D7BC2"/>
    <w:rsid w:val="008F090C"/>
    <w:rsid w:val="008F2376"/>
    <w:rsid w:val="008F2AC8"/>
    <w:rsid w:val="008F4E2D"/>
    <w:rsid w:val="008F7AAB"/>
    <w:rsid w:val="00902C21"/>
    <w:rsid w:val="009165EB"/>
    <w:rsid w:val="00916AA9"/>
    <w:rsid w:val="00923B8D"/>
    <w:rsid w:val="009244C7"/>
    <w:rsid w:val="00925BBA"/>
    <w:rsid w:val="00926DC6"/>
    <w:rsid w:val="009425F2"/>
    <w:rsid w:val="00946674"/>
    <w:rsid w:val="00946775"/>
    <w:rsid w:val="00952287"/>
    <w:rsid w:val="009528C2"/>
    <w:rsid w:val="0095685A"/>
    <w:rsid w:val="009602A8"/>
    <w:rsid w:val="0096044C"/>
    <w:rsid w:val="00961396"/>
    <w:rsid w:val="00966ADD"/>
    <w:rsid w:val="00971599"/>
    <w:rsid w:val="00971601"/>
    <w:rsid w:val="00972CD4"/>
    <w:rsid w:val="00980231"/>
    <w:rsid w:val="00984634"/>
    <w:rsid w:val="0098720C"/>
    <w:rsid w:val="009903E4"/>
    <w:rsid w:val="00991BDA"/>
    <w:rsid w:val="009A47D4"/>
    <w:rsid w:val="009B26DD"/>
    <w:rsid w:val="009B2CA1"/>
    <w:rsid w:val="009C7F2B"/>
    <w:rsid w:val="009D1A13"/>
    <w:rsid w:val="009D6C22"/>
    <w:rsid w:val="009E1095"/>
    <w:rsid w:val="009E291D"/>
    <w:rsid w:val="009E2A9D"/>
    <w:rsid w:val="009E629C"/>
    <w:rsid w:val="009E79F4"/>
    <w:rsid w:val="009F011A"/>
    <w:rsid w:val="009F354C"/>
    <w:rsid w:val="009F50D4"/>
    <w:rsid w:val="009F67BD"/>
    <w:rsid w:val="00A0099A"/>
    <w:rsid w:val="00A0578C"/>
    <w:rsid w:val="00A06449"/>
    <w:rsid w:val="00A13FF3"/>
    <w:rsid w:val="00A14227"/>
    <w:rsid w:val="00A177AE"/>
    <w:rsid w:val="00A20E91"/>
    <w:rsid w:val="00A21D1F"/>
    <w:rsid w:val="00A25F02"/>
    <w:rsid w:val="00A31242"/>
    <w:rsid w:val="00A361DD"/>
    <w:rsid w:val="00A373FC"/>
    <w:rsid w:val="00A60B53"/>
    <w:rsid w:val="00A60CC8"/>
    <w:rsid w:val="00A61DE8"/>
    <w:rsid w:val="00A61FEB"/>
    <w:rsid w:val="00A65D93"/>
    <w:rsid w:val="00A66368"/>
    <w:rsid w:val="00A675B6"/>
    <w:rsid w:val="00A72671"/>
    <w:rsid w:val="00A74456"/>
    <w:rsid w:val="00A745DA"/>
    <w:rsid w:val="00A84099"/>
    <w:rsid w:val="00A846B6"/>
    <w:rsid w:val="00A92A5E"/>
    <w:rsid w:val="00AA41DB"/>
    <w:rsid w:val="00AA48C7"/>
    <w:rsid w:val="00AA54F7"/>
    <w:rsid w:val="00AA65F3"/>
    <w:rsid w:val="00AA691C"/>
    <w:rsid w:val="00AB157E"/>
    <w:rsid w:val="00AB1FD1"/>
    <w:rsid w:val="00AB64B0"/>
    <w:rsid w:val="00AC67F8"/>
    <w:rsid w:val="00AC7D9D"/>
    <w:rsid w:val="00AD1456"/>
    <w:rsid w:val="00AD253B"/>
    <w:rsid w:val="00AD48E6"/>
    <w:rsid w:val="00AD4DE5"/>
    <w:rsid w:val="00AD7774"/>
    <w:rsid w:val="00AE1F20"/>
    <w:rsid w:val="00AE3F68"/>
    <w:rsid w:val="00AE406D"/>
    <w:rsid w:val="00AF06F2"/>
    <w:rsid w:val="00AF62EB"/>
    <w:rsid w:val="00B0088C"/>
    <w:rsid w:val="00B02DF3"/>
    <w:rsid w:val="00B02FFE"/>
    <w:rsid w:val="00B14346"/>
    <w:rsid w:val="00B15E28"/>
    <w:rsid w:val="00B16231"/>
    <w:rsid w:val="00B1774E"/>
    <w:rsid w:val="00B17A3A"/>
    <w:rsid w:val="00B20CE7"/>
    <w:rsid w:val="00B22614"/>
    <w:rsid w:val="00B253D1"/>
    <w:rsid w:val="00B361A0"/>
    <w:rsid w:val="00B43289"/>
    <w:rsid w:val="00B44A93"/>
    <w:rsid w:val="00B5307D"/>
    <w:rsid w:val="00B55E89"/>
    <w:rsid w:val="00B57195"/>
    <w:rsid w:val="00B62928"/>
    <w:rsid w:val="00B65002"/>
    <w:rsid w:val="00B72A5A"/>
    <w:rsid w:val="00B73A26"/>
    <w:rsid w:val="00B80637"/>
    <w:rsid w:val="00B821B9"/>
    <w:rsid w:val="00B874BD"/>
    <w:rsid w:val="00B87590"/>
    <w:rsid w:val="00B9301B"/>
    <w:rsid w:val="00B9328F"/>
    <w:rsid w:val="00B95ED8"/>
    <w:rsid w:val="00B96310"/>
    <w:rsid w:val="00BA001D"/>
    <w:rsid w:val="00BA0AD5"/>
    <w:rsid w:val="00BA0D9B"/>
    <w:rsid w:val="00BA67AD"/>
    <w:rsid w:val="00BB086C"/>
    <w:rsid w:val="00BB20AA"/>
    <w:rsid w:val="00BB295E"/>
    <w:rsid w:val="00BB2AD1"/>
    <w:rsid w:val="00BB4DD5"/>
    <w:rsid w:val="00BC11B8"/>
    <w:rsid w:val="00BC3125"/>
    <w:rsid w:val="00BC488E"/>
    <w:rsid w:val="00BD0DC5"/>
    <w:rsid w:val="00BD243C"/>
    <w:rsid w:val="00BD349D"/>
    <w:rsid w:val="00BD4048"/>
    <w:rsid w:val="00BD5FFB"/>
    <w:rsid w:val="00BE00FC"/>
    <w:rsid w:val="00BE516E"/>
    <w:rsid w:val="00BE7342"/>
    <w:rsid w:val="00BF6E10"/>
    <w:rsid w:val="00C06C72"/>
    <w:rsid w:val="00C07100"/>
    <w:rsid w:val="00C07454"/>
    <w:rsid w:val="00C11541"/>
    <w:rsid w:val="00C11D3A"/>
    <w:rsid w:val="00C1368C"/>
    <w:rsid w:val="00C14F2E"/>
    <w:rsid w:val="00C167CD"/>
    <w:rsid w:val="00C21020"/>
    <w:rsid w:val="00C21D12"/>
    <w:rsid w:val="00C24081"/>
    <w:rsid w:val="00C25C9D"/>
    <w:rsid w:val="00C30922"/>
    <w:rsid w:val="00C325D1"/>
    <w:rsid w:val="00C338FC"/>
    <w:rsid w:val="00C35FF9"/>
    <w:rsid w:val="00C37039"/>
    <w:rsid w:val="00C41A70"/>
    <w:rsid w:val="00C453C8"/>
    <w:rsid w:val="00C506AD"/>
    <w:rsid w:val="00C52944"/>
    <w:rsid w:val="00C53742"/>
    <w:rsid w:val="00C55780"/>
    <w:rsid w:val="00C56300"/>
    <w:rsid w:val="00C619D0"/>
    <w:rsid w:val="00C61B00"/>
    <w:rsid w:val="00C63DB1"/>
    <w:rsid w:val="00C65647"/>
    <w:rsid w:val="00C67617"/>
    <w:rsid w:val="00C67EE9"/>
    <w:rsid w:val="00C71152"/>
    <w:rsid w:val="00C71B21"/>
    <w:rsid w:val="00C73B46"/>
    <w:rsid w:val="00C75483"/>
    <w:rsid w:val="00C824E0"/>
    <w:rsid w:val="00C837FD"/>
    <w:rsid w:val="00C8459D"/>
    <w:rsid w:val="00C85DB0"/>
    <w:rsid w:val="00C86872"/>
    <w:rsid w:val="00C91E47"/>
    <w:rsid w:val="00C92FCA"/>
    <w:rsid w:val="00C95817"/>
    <w:rsid w:val="00CB0A93"/>
    <w:rsid w:val="00CB2B5C"/>
    <w:rsid w:val="00CB4293"/>
    <w:rsid w:val="00CB5F82"/>
    <w:rsid w:val="00CC28A3"/>
    <w:rsid w:val="00CC3CE4"/>
    <w:rsid w:val="00CC57FF"/>
    <w:rsid w:val="00CC6581"/>
    <w:rsid w:val="00CD1687"/>
    <w:rsid w:val="00CD17CD"/>
    <w:rsid w:val="00CD18C1"/>
    <w:rsid w:val="00CD2A50"/>
    <w:rsid w:val="00CD2E02"/>
    <w:rsid w:val="00CD4533"/>
    <w:rsid w:val="00CD59E6"/>
    <w:rsid w:val="00CD608E"/>
    <w:rsid w:val="00CD613C"/>
    <w:rsid w:val="00CE05D5"/>
    <w:rsid w:val="00CE3592"/>
    <w:rsid w:val="00CF4479"/>
    <w:rsid w:val="00CF661E"/>
    <w:rsid w:val="00D0039D"/>
    <w:rsid w:val="00D02454"/>
    <w:rsid w:val="00D0322E"/>
    <w:rsid w:val="00D11E54"/>
    <w:rsid w:val="00D12D3A"/>
    <w:rsid w:val="00D12E0E"/>
    <w:rsid w:val="00D150AA"/>
    <w:rsid w:val="00D17956"/>
    <w:rsid w:val="00D20054"/>
    <w:rsid w:val="00D20E17"/>
    <w:rsid w:val="00D228C3"/>
    <w:rsid w:val="00D23A1D"/>
    <w:rsid w:val="00D314A9"/>
    <w:rsid w:val="00D34DBE"/>
    <w:rsid w:val="00D36DE2"/>
    <w:rsid w:val="00D42682"/>
    <w:rsid w:val="00D50BB5"/>
    <w:rsid w:val="00D55259"/>
    <w:rsid w:val="00D5731D"/>
    <w:rsid w:val="00D57B1D"/>
    <w:rsid w:val="00D57C19"/>
    <w:rsid w:val="00D646CB"/>
    <w:rsid w:val="00D71237"/>
    <w:rsid w:val="00D749F4"/>
    <w:rsid w:val="00D77AD5"/>
    <w:rsid w:val="00D80DB2"/>
    <w:rsid w:val="00D855C4"/>
    <w:rsid w:val="00D87139"/>
    <w:rsid w:val="00D87BB2"/>
    <w:rsid w:val="00D91B14"/>
    <w:rsid w:val="00D92E02"/>
    <w:rsid w:val="00D949C9"/>
    <w:rsid w:val="00DA11C0"/>
    <w:rsid w:val="00DA2A60"/>
    <w:rsid w:val="00DB4896"/>
    <w:rsid w:val="00DB7F0B"/>
    <w:rsid w:val="00DC12D8"/>
    <w:rsid w:val="00DC48A7"/>
    <w:rsid w:val="00DC4AA5"/>
    <w:rsid w:val="00DD1FCB"/>
    <w:rsid w:val="00DD36AF"/>
    <w:rsid w:val="00DD47A5"/>
    <w:rsid w:val="00DD603E"/>
    <w:rsid w:val="00DD615E"/>
    <w:rsid w:val="00DE1ED3"/>
    <w:rsid w:val="00DE1FC2"/>
    <w:rsid w:val="00DE2C04"/>
    <w:rsid w:val="00DE40EC"/>
    <w:rsid w:val="00DF0A13"/>
    <w:rsid w:val="00DF7F4F"/>
    <w:rsid w:val="00E15A32"/>
    <w:rsid w:val="00E16029"/>
    <w:rsid w:val="00E21FC0"/>
    <w:rsid w:val="00E2213D"/>
    <w:rsid w:val="00E23860"/>
    <w:rsid w:val="00E27328"/>
    <w:rsid w:val="00E30DF1"/>
    <w:rsid w:val="00E31098"/>
    <w:rsid w:val="00E33068"/>
    <w:rsid w:val="00E34071"/>
    <w:rsid w:val="00E4170C"/>
    <w:rsid w:val="00E46DAD"/>
    <w:rsid w:val="00E502FB"/>
    <w:rsid w:val="00E51FD1"/>
    <w:rsid w:val="00E534F6"/>
    <w:rsid w:val="00E54257"/>
    <w:rsid w:val="00E558B6"/>
    <w:rsid w:val="00E609FF"/>
    <w:rsid w:val="00E61E17"/>
    <w:rsid w:val="00E628A9"/>
    <w:rsid w:val="00E646C8"/>
    <w:rsid w:val="00E651C6"/>
    <w:rsid w:val="00E71D15"/>
    <w:rsid w:val="00E769CF"/>
    <w:rsid w:val="00E82A72"/>
    <w:rsid w:val="00E82F21"/>
    <w:rsid w:val="00E852DA"/>
    <w:rsid w:val="00E86A8C"/>
    <w:rsid w:val="00E940D5"/>
    <w:rsid w:val="00E9445D"/>
    <w:rsid w:val="00E9521D"/>
    <w:rsid w:val="00E96CAA"/>
    <w:rsid w:val="00E97647"/>
    <w:rsid w:val="00EA231D"/>
    <w:rsid w:val="00EA49AA"/>
    <w:rsid w:val="00EB1057"/>
    <w:rsid w:val="00EB2A14"/>
    <w:rsid w:val="00EB371C"/>
    <w:rsid w:val="00EB5F3D"/>
    <w:rsid w:val="00EB68CB"/>
    <w:rsid w:val="00EC4AA3"/>
    <w:rsid w:val="00EC4CEF"/>
    <w:rsid w:val="00EC4DAA"/>
    <w:rsid w:val="00EC5D08"/>
    <w:rsid w:val="00EC6ADF"/>
    <w:rsid w:val="00ED4184"/>
    <w:rsid w:val="00ED49A9"/>
    <w:rsid w:val="00ED6CC7"/>
    <w:rsid w:val="00ED6DF9"/>
    <w:rsid w:val="00EE1E20"/>
    <w:rsid w:val="00EE3A5C"/>
    <w:rsid w:val="00EE50D4"/>
    <w:rsid w:val="00EE61E2"/>
    <w:rsid w:val="00EE6A93"/>
    <w:rsid w:val="00EE6B64"/>
    <w:rsid w:val="00EE7C42"/>
    <w:rsid w:val="00EF2F22"/>
    <w:rsid w:val="00EF54F8"/>
    <w:rsid w:val="00EF75C9"/>
    <w:rsid w:val="00F03EB9"/>
    <w:rsid w:val="00F04EA2"/>
    <w:rsid w:val="00F06DE3"/>
    <w:rsid w:val="00F07790"/>
    <w:rsid w:val="00F14308"/>
    <w:rsid w:val="00F143D8"/>
    <w:rsid w:val="00F1764C"/>
    <w:rsid w:val="00F17673"/>
    <w:rsid w:val="00F25265"/>
    <w:rsid w:val="00F25292"/>
    <w:rsid w:val="00F260F7"/>
    <w:rsid w:val="00F300BE"/>
    <w:rsid w:val="00F432AF"/>
    <w:rsid w:val="00F4641A"/>
    <w:rsid w:val="00F47490"/>
    <w:rsid w:val="00F476B5"/>
    <w:rsid w:val="00F546DB"/>
    <w:rsid w:val="00F5521D"/>
    <w:rsid w:val="00F571F9"/>
    <w:rsid w:val="00F5757A"/>
    <w:rsid w:val="00F60153"/>
    <w:rsid w:val="00F656B3"/>
    <w:rsid w:val="00F7656F"/>
    <w:rsid w:val="00F766C1"/>
    <w:rsid w:val="00F76894"/>
    <w:rsid w:val="00F76F94"/>
    <w:rsid w:val="00F84864"/>
    <w:rsid w:val="00F8685E"/>
    <w:rsid w:val="00F90270"/>
    <w:rsid w:val="00F90BFA"/>
    <w:rsid w:val="00F90FF5"/>
    <w:rsid w:val="00F96D99"/>
    <w:rsid w:val="00FA00D0"/>
    <w:rsid w:val="00FA4C1F"/>
    <w:rsid w:val="00FA5C96"/>
    <w:rsid w:val="00FA6735"/>
    <w:rsid w:val="00FB2D85"/>
    <w:rsid w:val="00FB57DC"/>
    <w:rsid w:val="00FB5929"/>
    <w:rsid w:val="00FB730E"/>
    <w:rsid w:val="00FC005D"/>
    <w:rsid w:val="00FC3A18"/>
    <w:rsid w:val="00FE148C"/>
    <w:rsid w:val="00FF4632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8255"/>
  <w15:chartTrackingRefBased/>
  <w15:docId w15:val="{745963A9-21F8-4670-B5A8-3DC39A03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51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14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14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C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1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94B"/>
  </w:style>
  <w:style w:type="paragraph" w:styleId="Footer">
    <w:name w:val="footer"/>
    <w:basedOn w:val="Normal"/>
    <w:link w:val="Foot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9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ED8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ED8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6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F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6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901107A60C4CBDCF0BA0BB2B2222" ma:contentTypeVersion="14" ma:contentTypeDescription="Create a new document." ma:contentTypeScope="" ma:versionID="9c8831500e87c251d68fd9f5bbd5ebad">
  <xsd:schema xmlns:xsd="http://www.w3.org/2001/XMLSchema" xmlns:xs="http://www.w3.org/2001/XMLSchema" xmlns:p="http://schemas.microsoft.com/office/2006/metadata/properties" xmlns:ns3="c16281cf-de5a-483c-b921-feea0df35391" xmlns:ns4="e5be5f8f-12b7-4bc6-ae26-56f4cfec35ca" targetNamespace="http://schemas.microsoft.com/office/2006/metadata/properties" ma:root="true" ma:fieldsID="57ee849c423eba5044d93cf4606d42ac" ns3:_="" ns4:_="">
    <xsd:import namespace="c16281cf-de5a-483c-b921-feea0df35391"/>
    <xsd:import namespace="e5be5f8f-12b7-4bc6-ae26-56f4cfec35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281cf-de5a-483c-b921-feea0df353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e5f8f-12b7-4bc6-ae26-56f4cfec35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277AD-2ADA-4BE9-B19D-C3D915258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281cf-de5a-483c-b921-feea0df35391"/>
    <ds:schemaRef ds:uri="e5be5f8f-12b7-4bc6-ae26-56f4cfec3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C7C5E-CD8E-44BF-BBD5-EDB93C5BAB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A6144C-4140-4976-B7C6-2FA2DDF1D4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1223AD-E59E-45FA-A354-8D6C031EF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n Cai</dc:creator>
  <cp:keywords/>
  <dc:description/>
  <cp:lastModifiedBy>Neriza Juslin Buenavista</cp:lastModifiedBy>
  <cp:revision>2</cp:revision>
  <dcterms:created xsi:type="dcterms:W3CDTF">2022-03-10T00:02:00Z</dcterms:created>
  <dcterms:modified xsi:type="dcterms:W3CDTF">2022-03-1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901107A60C4CBDCF0BA0BB2B2222</vt:lpwstr>
  </property>
  <property fmtid="{D5CDD505-2E9C-101B-9397-08002B2CF9AE}" pid="3" name="Mendeley Recent Style Id 0_1">
    <vt:lpwstr>http://csl.mendeley.com/styles/490100201/age-and-ageing</vt:lpwstr>
  </property>
  <property fmtid="{D5CDD505-2E9C-101B-9397-08002B2CF9AE}" pid="4" name="Mendeley Recent Style Name 0_1">
    <vt:lpwstr>Age and Ageing - Yurun Cai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csl.mendeley.com/styles/490100201/JAGS</vt:lpwstr>
  </property>
  <property fmtid="{D5CDD505-2E9C-101B-9397-08002B2CF9AE}" pid="8" name="Mendeley Recent Style Name 2_1">
    <vt:lpwstr>American Medical Association - Yurun Cai</vt:lpwstr>
  </property>
  <property fmtid="{D5CDD505-2E9C-101B-9397-08002B2CF9AE}" pid="9" name="Mendeley Recent Style Id 3_1">
    <vt:lpwstr>http://csl.mendeley.com/styles/490100201/american-medical-association-YC</vt:lpwstr>
  </property>
  <property fmtid="{D5CDD505-2E9C-101B-9397-08002B2CF9AE}" pid="10" name="Mendeley Recent Style Name 3_1">
    <vt:lpwstr>American Medical Association - Yurun Cai</vt:lpwstr>
  </property>
  <property fmtid="{D5CDD505-2E9C-101B-9397-08002B2CF9AE}" pid="11" name="Mendeley Recent Style Id 4_1">
    <vt:lpwstr>http://www.zotero.org/styles/apa</vt:lpwstr>
  </property>
  <property fmtid="{D5CDD505-2E9C-101B-9397-08002B2CF9AE}" pid="12" name="Mendeley Recent Style Name 4_1">
    <vt:lpwstr>American Psychological Association 6th edition</vt:lpwstr>
  </property>
  <property fmtid="{D5CDD505-2E9C-101B-9397-08002B2CF9AE}" pid="13" name="Mendeley Recent Style Id 5_1">
    <vt:lpwstr>http://csl.mendeley.com/styles/490100201/Journal-of-Pain-v2</vt:lpwstr>
  </property>
  <property fmtid="{D5CDD505-2E9C-101B-9397-08002B2CF9AE}" pid="14" name="Mendeley Recent Style Name 5_1">
    <vt:lpwstr>The Journal of Pain - Yurun Cai</vt:lpwstr>
  </property>
  <property fmtid="{D5CDD505-2E9C-101B-9397-08002B2CF9AE}" pid="15" name="Mendeley Recent Style Id 6_1">
    <vt:lpwstr>http://csl.mendeley.com/styles/490100201/Journal-of-Pain-v3</vt:lpwstr>
  </property>
  <property fmtid="{D5CDD505-2E9C-101B-9397-08002B2CF9AE}" pid="16" name="Mendeley Recent Style Name 6_1">
    <vt:lpwstr>The Journal of Pain - Yurun Cai</vt:lpwstr>
  </property>
  <property fmtid="{D5CDD505-2E9C-101B-9397-08002B2CF9AE}" pid="17" name="Mendeley Recent Style Id 7_1">
    <vt:lpwstr>http://csl.mendeley.com/styles/490100201/Journal-of-Pain-v2-3</vt:lpwstr>
  </property>
  <property fmtid="{D5CDD505-2E9C-101B-9397-08002B2CF9AE}" pid="18" name="Mendeley Recent Style Name 7_1">
    <vt:lpwstr>The Journal of Pain - Yurun Cai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s://csl.mendeley.com/styles/490100201/NLM2</vt:lpwstr>
  </property>
  <property fmtid="{D5CDD505-2E9C-101B-9397-08002B2CF9AE}" pid="22" name="Mendeley Recent Style Name 9_1">
    <vt:lpwstr>Vancouver - Yurun Cai</vt:lpwstr>
  </property>
</Properties>
</file>